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F5713" w14:textId="2B770692" w:rsidR="00385A5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 data:</w:t>
      </w:r>
    </w:p>
    <w:p w14:paraId="1043CB36" w14:textId="77777777" w:rsidR="0057638F" w:rsidRPr="00510B64" w:rsidRDefault="0057638F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81E0E0" w14:textId="7838E1E8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t>Table S</w:t>
      </w:r>
      <w:r w:rsidR="008B1E84" w:rsidRPr="00510B64">
        <w:rPr>
          <w:rFonts w:ascii="Times New Roman" w:hAnsi="Times New Roman" w:cs="Times New Roman"/>
          <w:b/>
          <w:sz w:val="24"/>
          <w:szCs w:val="24"/>
        </w:rPr>
        <w:t>1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. Age-stratified prevalence of </w:t>
      </w:r>
      <w:r w:rsidRPr="00510B64">
        <w:rPr>
          <w:rFonts w:ascii="Times New Roman" w:hAnsi="Times New Roman" w:cs="Times New Roman"/>
          <w:b/>
          <w:i/>
          <w:sz w:val="24"/>
          <w:szCs w:val="24"/>
        </w:rPr>
        <w:t>Chlamydia trachomatis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, HPV and </w:t>
      </w:r>
      <w:r w:rsidRPr="00510B64">
        <w:rPr>
          <w:rFonts w:ascii="Times New Roman" w:hAnsi="Times New Roman" w:cs="Times New Roman"/>
          <w:b/>
          <w:i/>
          <w:sz w:val="24"/>
          <w:szCs w:val="24"/>
        </w:rPr>
        <w:t>Chlamydia trachomatis</w:t>
      </w:r>
      <w:r w:rsidRPr="00510B64">
        <w:rPr>
          <w:rFonts w:ascii="Times New Roman" w:hAnsi="Times New Roman" w:cs="Times New Roman"/>
          <w:b/>
          <w:sz w:val="24"/>
          <w:szCs w:val="24"/>
        </w:rPr>
        <w:t>/HPV C</w:t>
      </w:r>
      <w:r w:rsidRPr="00510B64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510B64">
        <w:rPr>
          <w:rFonts w:ascii="Times New Roman" w:hAnsi="Times New Roman" w:cs="Times New Roman"/>
          <w:b/>
          <w:sz w:val="24"/>
          <w:szCs w:val="24"/>
        </w:rPr>
        <w:t>infection</w:t>
      </w:r>
      <w:r w:rsidRPr="00510B64">
        <w:rPr>
          <w:rFonts w:ascii="Times New Roman" w:hAnsi="Times New Roman" w:cs="Times New Roman"/>
          <w:b/>
          <w:sz w:val="24"/>
          <w:szCs w:val="24"/>
        </w:rPr>
        <w:tab/>
      </w:r>
      <w:r w:rsidRPr="00510B64">
        <w:rPr>
          <w:rFonts w:ascii="Times New Roman" w:hAnsi="Times New Roman" w:cs="Times New Roman"/>
          <w:b/>
          <w:sz w:val="24"/>
          <w:szCs w:val="24"/>
        </w:rPr>
        <w:tab/>
      </w:r>
      <w:r w:rsidRPr="00510B64">
        <w:rPr>
          <w:rFonts w:ascii="Times New Roman" w:hAnsi="Times New Roman" w:cs="Times New Roman"/>
          <w:b/>
          <w:sz w:val="24"/>
          <w:szCs w:val="24"/>
        </w:rPr>
        <w:tab/>
      </w:r>
      <w:r w:rsidRPr="00510B64">
        <w:rPr>
          <w:rFonts w:ascii="Times New Roman" w:hAnsi="Times New Roman" w:cs="Times New Roman"/>
          <w:b/>
          <w:sz w:val="24"/>
          <w:szCs w:val="24"/>
        </w:rPr>
        <w:tab/>
      </w:r>
    </w:p>
    <w:p w14:paraId="002319B6" w14:textId="77777777" w:rsidR="002719DE" w:rsidRPr="00510B64" w:rsidRDefault="002719DE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400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5"/>
        <w:gridCol w:w="903"/>
        <w:gridCol w:w="902"/>
        <w:gridCol w:w="1009"/>
        <w:gridCol w:w="227"/>
        <w:gridCol w:w="903"/>
        <w:gridCol w:w="902"/>
        <w:gridCol w:w="1009"/>
        <w:gridCol w:w="242"/>
        <w:gridCol w:w="981"/>
        <w:gridCol w:w="1019"/>
        <w:gridCol w:w="1157"/>
        <w:gridCol w:w="242"/>
        <w:gridCol w:w="903"/>
        <w:gridCol w:w="1009"/>
        <w:gridCol w:w="1117"/>
      </w:tblGrid>
      <w:tr w:rsidR="00510B64" w:rsidRPr="00510B64" w14:paraId="114882BC" w14:textId="77777777" w:rsidTr="009E4AD6">
        <w:trPr>
          <w:trHeight w:val="1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E11E3" w14:textId="32D5D05E" w:rsidR="00626C80" w:rsidRPr="00510B64" w:rsidRDefault="00626C80" w:rsidP="00626C80">
            <w:pPr>
              <w:jc w:val="left"/>
              <w:rPr>
                <w:rFonts w:ascii="SimSun" w:eastAsia="SimSun" w:hAnsi="SimSun" w:cs="SimSun"/>
                <w:b/>
                <w:kern w:val="0"/>
                <w:sz w:val="24"/>
                <w:szCs w:val="24"/>
              </w:rPr>
            </w:pPr>
            <w:r w:rsidRPr="00510B64">
              <w:rPr>
                <w:rFonts w:ascii="Times New Roman" w:eastAsia="DengXian" w:hAnsi="Times New Roman" w:cs="Times New Roman" w:hint="eastAsia"/>
                <w:b/>
                <w:kern w:val="0"/>
                <w:sz w:val="24"/>
                <w:szCs w:val="24"/>
              </w:rPr>
              <w:t>A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ge</w:t>
            </w:r>
            <w:r w:rsidRPr="00510B64">
              <w:rPr>
                <w:rFonts w:ascii="Times New Roman" w:eastAsia="DengXian" w:hAnsi="Times New Roman" w:cs="Times New Roman" w:hint="eastAsia"/>
                <w:b/>
                <w:kern w:val="0"/>
                <w:sz w:val="24"/>
                <w:szCs w:val="24"/>
              </w:rPr>
              <w:t>,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 xml:space="preserve"> 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2934" w14:textId="5165BE40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PEC [n (%)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7BCB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F4A9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ART [n (%)]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5414AEBA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AA193C" w14:textId="04C52B34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Gynecology Outpatient [n (%)]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D009" w14:textId="5797266D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BE8B" w14:textId="23C3FE6C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otal [n (%)]</w:t>
            </w:r>
          </w:p>
        </w:tc>
      </w:tr>
      <w:tr w:rsidR="00510B64" w:rsidRPr="00510B64" w14:paraId="46CF649D" w14:textId="77777777" w:rsidTr="009E4AD6">
        <w:trPr>
          <w:trHeight w:val="1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C2E88" w14:textId="06CDBA3D" w:rsidR="00626C80" w:rsidRPr="00510B64" w:rsidRDefault="00626C80" w:rsidP="00626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CEC8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Sample </w:t>
            </w:r>
          </w:p>
          <w:p w14:paraId="1D068B0D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Size</w:t>
            </w:r>
            <w:r w:rsidRPr="00510B64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(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34A3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CT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0C8E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79E64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5772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Sample </w:t>
            </w:r>
          </w:p>
          <w:p w14:paraId="409B6038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Size</w:t>
            </w:r>
            <w:r w:rsidRPr="00510B64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(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19D7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CT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0A40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42" w:type="dxa"/>
          </w:tcPr>
          <w:p w14:paraId="205AF1F2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429CF83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Sample </w:t>
            </w:r>
          </w:p>
          <w:p w14:paraId="43FE258C" w14:textId="430A988D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Size</w:t>
            </w:r>
            <w:r w:rsidRPr="00510B64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(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9F6E42" w14:textId="088B2966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CT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E03AF40" w14:textId="5DBFEF2A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290F51E" w14:textId="0496F362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5EC1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Sample </w:t>
            </w:r>
          </w:p>
          <w:p w14:paraId="37F810AB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Size</w:t>
            </w:r>
            <w:r w:rsidRPr="00510B64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(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4205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CT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81C0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</w:p>
        </w:tc>
      </w:tr>
      <w:tr w:rsidR="00510B64" w:rsidRPr="00510B64" w14:paraId="23DADF16" w14:textId="77777777" w:rsidTr="009E4AD6">
        <w:trPr>
          <w:trHeight w:val="10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53A7EA" w14:textId="43B20A9F" w:rsidR="00626C80" w:rsidRPr="00510B64" w:rsidRDefault="00626C80" w:rsidP="00626C8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DengXian" w:eastAsia="DengXian" w:hAnsi="DengXian" w:cs="Times New Roman" w:hint="eastAsia"/>
                <w:kern w:val="0"/>
                <w:sz w:val="22"/>
              </w:rPr>
              <w:t>≤</w:t>
            </w: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7D6C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61A9" w14:textId="2F283E4F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 (10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90E6" w14:textId="3802EC0F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1 (17.2)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8ED0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916F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414A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 (8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984A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 (5.7)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1E89F7F9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C18E671" w14:textId="1CF343F6" w:rsidR="00626C80" w:rsidRPr="00510B64" w:rsidRDefault="00626C80" w:rsidP="00A15B3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EC581F" w14:textId="2A71FF35" w:rsidR="00626C80" w:rsidRPr="00510B64" w:rsidRDefault="00626C80" w:rsidP="00A15B3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8 (10.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D2C6509" w14:textId="64E54C35" w:rsidR="00626C80" w:rsidRPr="00510B64" w:rsidRDefault="00626C80" w:rsidP="00A15B3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8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23.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11A6" w14:textId="5E66EA03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BAB7" w14:textId="51426098" w:rsidR="00626C80" w:rsidRPr="00510B64" w:rsidRDefault="00626C80" w:rsidP="00A15B3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B4CD" w14:textId="422777D1" w:rsidR="00626C80" w:rsidRPr="00510B64" w:rsidRDefault="00626C80" w:rsidP="003233B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9 (10.</w:t>
            </w:r>
            <w:r w:rsidR="003233BE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10C3" w14:textId="09876F67" w:rsidR="00626C80" w:rsidRPr="00510B64" w:rsidRDefault="00626C80" w:rsidP="00A15B3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2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2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</w:tr>
      <w:tr w:rsidR="00510B64" w:rsidRPr="00510B64" w14:paraId="087A7328" w14:textId="77777777" w:rsidTr="009E4AD6">
        <w:trPr>
          <w:trHeight w:val="101"/>
        </w:trPr>
        <w:tc>
          <w:tcPr>
            <w:tcW w:w="0" w:type="auto"/>
            <w:shd w:val="clear" w:color="auto" w:fill="auto"/>
            <w:vAlign w:val="center"/>
            <w:hideMark/>
          </w:tcPr>
          <w:p w14:paraId="1EAD0518" w14:textId="7C1B01E4" w:rsidR="00626C80" w:rsidRPr="00510B64" w:rsidRDefault="00626C80" w:rsidP="00626C8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&gt;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922BD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68F43" w14:textId="03E0ECB3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0 (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2FF0B" w14:textId="1E2CB791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8 (10.4)</w:t>
            </w:r>
            <w:r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F0C94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283D3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80B71" w14:textId="4218097E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0 (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BED6D" w14:textId="4071B9F4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7 (10.6)</w:t>
            </w:r>
          </w:p>
        </w:tc>
        <w:tc>
          <w:tcPr>
            <w:tcW w:w="242" w:type="dxa"/>
          </w:tcPr>
          <w:p w14:paraId="07EBC375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72" w:type="dxa"/>
            <w:vAlign w:val="center"/>
          </w:tcPr>
          <w:p w14:paraId="68176805" w14:textId="59211AFC" w:rsidR="00626C80" w:rsidRPr="00510B64" w:rsidRDefault="00626C80" w:rsidP="00A15B3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28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0" w:type="auto"/>
            <w:vAlign w:val="center"/>
          </w:tcPr>
          <w:p w14:paraId="35AF7F0D" w14:textId="203E259D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27 (4.4)</w:t>
            </w:r>
          </w:p>
        </w:tc>
        <w:tc>
          <w:tcPr>
            <w:tcW w:w="1146" w:type="dxa"/>
            <w:vAlign w:val="center"/>
          </w:tcPr>
          <w:p w14:paraId="209A417D" w14:textId="50E23BCD" w:rsidR="00626C80" w:rsidRPr="00510B64" w:rsidRDefault="00626C80" w:rsidP="00A15B3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9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17.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9A066B5" w14:textId="1B2CCBFC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10E2F" w14:textId="2C33B280" w:rsidR="00626C80" w:rsidRPr="00510B64" w:rsidRDefault="00626C80" w:rsidP="00A15B3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44</w:t>
            </w:r>
            <w:r w:rsidR="00A15B35"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A1882" w14:textId="460F6082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77 (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B21BE" w14:textId="10921E7A" w:rsidR="00626C80" w:rsidRPr="00510B64" w:rsidRDefault="00A15B35" w:rsidP="00A15B35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56</w:t>
            </w:r>
            <w:r w:rsidR="00626C8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14.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="00626C8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</w:tr>
      <w:tr w:rsidR="00510B64" w:rsidRPr="00510B64" w14:paraId="62525A79" w14:textId="77777777" w:rsidTr="009E4AD6">
        <w:trPr>
          <w:trHeight w:hRule="exact" w:val="3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1F817" w14:textId="5E76F6D5" w:rsidR="00626C80" w:rsidRPr="00510B64" w:rsidRDefault="00626C80" w:rsidP="00626C8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75B5A" w14:textId="77777777" w:rsidR="00626C80" w:rsidRPr="00510B64" w:rsidRDefault="00626C80" w:rsidP="00626C8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87318" w14:textId="44FA91A4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45309" w14:textId="28BA7EE2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248A6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9F3F9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19855" w14:textId="16294F4D" w:rsidR="00626C80" w:rsidRPr="00510B64" w:rsidRDefault="00626C80" w:rsidP="00626C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szCs w:val="21"/>
              </w:rPr>
              <w:t>0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DDEE6" w14:textId="7DF574E4" w:rsidR="00626C80" w:rsidRPr="00510B64" w:rsidRDefault="00626C80" w:rsidP="00626C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szCs w:val="21"/>
              </w:rPr>
              <w:t>0.565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0FBF4D7E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F91D372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342D6E" w14:textId="674E4435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13D78B0E" w14:textId="409B8A7B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D1EA7" w14:textId="3AF2E8BE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DEBAB" w14:textId="77777777" w:rsidR="00626C80" w:rsidRPr="00510B64" w:rsidRDefault="00626C80" w:rsidP="00626C8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6FAD4" w14:textId="491388EC" w:rsidR="00626C80" w:rsidRPr="00510B64" w:rsidRDefault="00626C80" w:rsidP="00626C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16CAA" w14:textId="4489D68C" w:rsidR="00626C80" w:rsidRPr="00510B64" w:rsidRDefault="00626C80" w:rsidP="00626C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7199DBC7" w14:textId="6337EB05" w:rsidR="008B1E84" w:rsidRPr="00510B64" w:rsidRDefault="008B1E84" w:rsidP="008B1E84">
      <w:pPr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eastAsia="DengXian" w:hAnsi="Times New Roman" w:cs="Times New Roman"/>
          <w:kern w:val="0"/>
          <w:szCs w:val="21"/>
        </w:rPr>
        <w:t xml:space="preserve">PEC: Physical Examination Center; ART: Assisted Reproductive Technology; CT: </w:t>
      </w:r>
      <w:r w:rsidRPr="00510B64">
        <w:rPr>
          <w:rFonts w:ascii="Times New Roman" w:eastAsia="DengXian" w:hAnsi="Times New Roman" w:cs="Times New Roman"/>
          <w:i/>
          <w:kern w:val="0"/>
          <w:szCs w:val="21"/>
        </w:rPr>
        <w:t>Chlamydia trachomatis</w:t>
      </w:r>
      <w:r w:rsidRPr="00510B64">
        <w:rPr>
          <w:rFonts w:ascii="Times New Roman" w:eastAsia="DengXian" w:hAnsi="Times New Roman" w:cs="Times New Roman"/>
          <w:kern w:val="0"/>
          <w:szCs w:val="21"/>
        </w:rPr>
        <w:t>; HPV: Human Papillomavirus.</w:t>
      </w:r>
    </w:p>
    <w:p w14:paraId="0C65ADF3" w14:textId="77777777" w:rsidR="00385A5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385A59" w:rsidRPr="00510B64" w:rsidSect="00337145">
          <w:pgSz w:w="16838" w:h="11906" w:orient="landscape"/>
          <w:pgMar w:top="1134" w:right="1440" w:bottom="1134" w:left="1440" w:header="851" w:footer="992" w:gutter="0"/>
          <w:cols w:space="425"/>
          <w:docGrid w:type="lines" w:linePitch="312"/>
        </w:sectPr>
      </w:pPr>
    </w:p>
    <w:p w14:paraId="33CEFC86" w14:textId="5907F1FB" w:rsidR="00385A5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675CA" w:rsidRPr="00510B64">
        <w:rPr>
          <w:rFonts w:ascii="Times New Roman" w:hAnsi="Times New Roman" w:cs="Times New Roman"/>
          <w:b/>
          <w:sz w:val="24"/>
          <w:szCs w:val="24"/>
        </w:rPr>
        <w:t>2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. Distribution of </w:t>
      </w:r>
      <w:r w:rsidRPr="00510B64">
        <w:rPr>
          <w:rFonts w:ascii="Times New Roman" w:hAnsi="Times New Roman" w:cs="Times New Roman"/>
          <w:b/>
          <w:szCs w:val="21"/>
        </w:rPr>
        <w:t xml:space="preserve">single and multiple HPV infections in </w:t>
      </w:r>
      <w:r w:rsidRPr="00510B64">
        <w:rPr>
          <w:rFonts w:ascii="Times New Roman" w:hAnsi="Times New Roman" w:cs="Times New Roman"/>
          <w:b/>
          <w:sz w:val="24"/>
          <w:szCs w:val="24"/>
        </w:rPr>
        <w:t>7</w:t>
      </w:r>
      <w:r w:rsidR="00C9153D" w:rsidRPr="00510B64">
        <w:rPr>
          <w:rFonts w:ascii="Times New Roman" w:hAnsi="Times New Roman" w:cs="Times New Roman"/>
          <w:b/>
          <w:sz w:val="24"/>
          <w:szCs w:val="24"/>
        </w:rPr>
        <w:t>7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8 urogenital HPV stains </w:t>
      </w:r>
      <w:r w:rsidRPr="00510B64">
        <w:rPr>
          <w:rFonts w:ascii="Times New Roman" w:eastAsia="DengXian" w:hAnsi="Times New Roman" w:cs="Times New Roman"/>
          <w:b/>
          <w:kern w:val="0"/>
          <w:szCs w:val="21"/>
        </w:rPr>
        <w:t>by</w:t>
      </w:r>
      <w:r w:rsidRPr="00510B64">
        <w:rPr>
          <w:rFonts w:ascii="Times New Roman" w:eastAsia="DengXian" w:hAnsi="Times New Roman" w:cs="Times New Roman"/>
          <w:b/>
          <w:i/>
          <w:kern w:val="0"/>
          <w:szCs w:val="21"/>
        </w:rPr>
        <w:t xml:space="preserve"> </w:t>
      </w:r>
      <w:r w:rsidRPr="00510B64">
        <w:rPr>
          <w:rFonts w:ascii="Times New Roman" w:eastAsia="DengXian" w:hAnsi="Times New Roman" w:cs="Times New Roman"/>
          <w:b/>
          <w:bCs/>
          <w:kern w:val="0"/>
          <w:szCs w:val="21"/>
        </w:rPr>
        <w:t>clinical departments and ages</w:t>
      </w:r>
    </w:p>
    <w:tbl>
      <w:tblPr>
        <w:tblpPr w:leftFromText="180" w:rightFromText="180" w:tblpXSpec="center" w:tblpY="810"/>
        <w:tblW w:w="561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2"/>
        <w:gridCol w:w="1261"/>
        <w:gridCol w:w="1354"/>
        <w:gridCol w:w="1257"/>
        <w:gridCol w:w="1693"/>
        <w:gridCol w:w="1595"/>
      </w:tblGrid>
      <w:tr w:rsidR="00510B64" w:rsidRPr="00510B64" w14:paraId="7505F4FB" w14:textId="77777777" w:rsidTr="00FA3048">
        <w:trPr>
          <w:trHeight w:val="287"/>
        </w:trPr>
        <w:tc>
          <w:tcPr>
            <w:tcW w:w="12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BA71D4" w14:textId="77777777" w:rsidR="00385A59" w:rsidRPr="00510B64" w:rsidRDefault="00385A59" w:rsidP="0033714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371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A0FD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/>
                <w:b/>
                <w:kern w:val="0"/>
                <w:szCs w:val="21"/>
              </w:rPr>
              <w:t>HPV</w:t>
            </w:r>
            <w:r w:rsidRPr="00510B6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Infection [n (%)]</w:t>
            </w:r>
          </w:p>
        </w:tc>
      </w:tr>
      <w:tr w:rsidR="00510B64" w:rsidRPr="00510B64" w14:paraId="650630F9" w14:textId="77777777" w:rsidTr="00FA3048">
        <w:trPr>
          <w:trHeight w:val="287"/>
        </w:trPr>
        <w:tc>
          <w:tcPr>
            <w:tcW w:w="12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30AE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417A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Single HPV</w:t>
            </w:r>
          </w:p>
          <w:p w14:paraId="6708BCFC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genotype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08C8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Double HPV</w:t>
            </w:r>
          </w:p>
          <w:p w14:paraId="2128B674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genotypes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32CB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Triple HPV</w:t>
            </w:r>
          </w:p>
          <w:p w14:paraId="4D65677E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genotypes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2D22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Quadruple HPV</w:t>
            </w:r>
          </w:p>
          <w:p w14:paraId="27103B75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genotype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C3A2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Quintuplicate</w:t>
            </w:r>
          </w:p>
          <w:p w14:paraId="21EEE64F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szCs w:val="21"/>
              </w:rPr>
              <w:t>HPV genotypes</w:t>
            </w:r>
          </w:p>
        </w:tc>
      </w:tr>
      <w:tr w:rsidR="00510B64" w:rsidRPr="00510B64" w14:paraId="5DAD8183" w14:textId="77777777" w:rsidTr="00FA3048">
        <w:trPr>
          <w:trHeight w:val="287"/>
        </w:trPr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BD37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Total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AB04" w14:textId="762A08D1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2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77.4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8F98" w14:textId="08BF9F77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3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17.</w:t>
            </w:r>
            <w:r w:rsidR="009D36D2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9D92" w14:textId="76854211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4.</w:t>
            </w:r>
            <w:r w:rsidR="009D36D2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E4B2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(0.5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67D8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1)</w:t>
            </w:r>
          </w:p>
        </w:tc>
      </w:tr>
      <w:tr w:rsidR="00510B64" w:rsidRPr="00510B64" w14:paraId="30764F91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44E79B2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linical departments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19F8C37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0D2D8B2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3CFFFC7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1D944A57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5CF4A54C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7E69F404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5D74A4A" w14:textId="10870F20" w:rsidR="00385A59" w:rsidRPr="00510B64" w:rsidRDefault="00220030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PEC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F49BFD6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(84.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B517577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2(11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F1458D4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(3.7)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4AA0ADEF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9)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113D797A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</w:tr>
      <w:tr w:rsidR="00510B64" w:rsidRPr="00510B64" w14:paraId="5FF830BD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1C32E38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ART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7D1026B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1(88.4)</w:t>
            </w:r>
          </w:p>
        </w:tc>
        <w:tc>
          <w:tcPr>
            <w:tcW w:w="7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856A82D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(10.1)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F7E9001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1.4)</w:t>
            </w:r>
          </w:p>
        </w:tc>
        <w:tc>
          <w:tcPr>
            <w:tcW w:w="85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5673F0B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4EA6A2D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</w:tr>
      <w:tr w:rsidR="00510B64" w:rsidRPr="00510B64" w14:paraId="5619C566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F72AE2E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Gynecology Outpatient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10DA6" w14:textId="11D0659C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9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74.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58B92" w14:textId="03B51BB9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19.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83A06" w14:textId="5453891C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5.2)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6FE28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(0.5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0EF51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2)</w:t>
            </w:r>
          </w:p>
        </w:tc>
      </w:tr>
      <w:tr w:rsidR="00510B64" w:rsidRPr="00510B64" w14:paraId="63724D22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  <w:vAlign w:val="center"/>
          </w:tcPr>
          <w:p w14:paraId="35B6C521" w14:textId="3A4A5280" w:rsidR="00385A59" w:rsidRPr="00510B64" w:rsidRDefault="009D36D2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 w:hint="eastAsia"/>
                <w:i/>
                <w:kern w:val="0"/>
                <w:szCs w:val="21"/>
              </w:rPr>
              <w:t>P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54C1E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5FF87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98B5B6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FCE86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2C87E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86</w:t>
            </w:r>
          </w:p>
        </w:tc>
      </w:tr>
      <w:tr w:rsidR="00510B64" w:rsidRPr="00510B64" w14:paraId="4C31275A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3305F682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Age, y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6CE94F3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E34D8D6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C6F6A2E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2949116C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732E243D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4EF82A7D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  <w:hideMark/>
          </w:tcPr>
          <w:p w14:paraId="14BF96D1" w14:textId="77777777" w:rsidR="00385A59" w:rsidRPr="00510B64" w:rsidRDefault="00385A59" w:rsidP="00337145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10B64">
              <w:rPr>
                <w:rFonts w:ascii="Times New Roman" w:hAnsi="Times New Roman" w:cs="Times New Roman"/>
                <w:szCs w:val="21"/>
              </w:rPr>
              <w:t>≤25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50991B7" w14:textId="3F438883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6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B27DF64" w14:textId="2D69D157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2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3B1C4DD" w14:textId="7EE4B640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(6.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45DA1B57" w14:textId="11F8DCF7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5B57B644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</w:tr>
      <w:tr w:rsidR="00510B64" w:rsidRPr="00510B64" w14:paraId="10E5F5D0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  <w:hideMark/>
          </w:tcPr>
          <w:p w14:paraId="2182EACF" w14:textId="77777777" w:rsidR="00385A59" w:rsidRPr="00510B64" w:rsidRDefault="00385A59" w:rsidP="00337145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10B64">
              <w:rPr>
                <w:rFonts w:ascii="Times New Roman" w:hAnsi="Times New Roman" w:cs="Times New Roman"/>
                <w:szCs w:val="21"/>
              </w:rPr>
              <w:t>26-35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676C22B" w14:textId="3AC8CD1D" w:rsidR="00385A59" w:rsidRPr="00510B64" w:rsidRDefault="00385A59" w:rsidP="00C9153D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6</w:t>
            </w:r>
            <w:r w:rsidR="00C9153D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81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503C397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1(15.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C7334C5" w14:textId="5871EBEA" w:rsidR="00385A59" w:rsidRPr="00510B64" w:rsidRDefault="00C9153D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="00385A59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2.8)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6ABC5D41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3)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575271D6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</w:tr>
      <w:tr w:rsidR="00510B64" w:rsidRPr="00510B64" w14:paraId="02BF8E7A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  <w:hideMark/>
          </w:tcPr>
          <w:p w14:paraId="6113E296" w14:textId="77777777" w:rsidR="00385A59" w:rsidRPr="00510B64" w:rsidRDefault="00385A59" w:rsidP="00337145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10B64">
              <w:rPr>
                <w:rFonts w:ascii="Times New Roman" w:hAnsi="Times New Roman" w:cs="Times New Roman"/>
                <w:szCs w:val="21"/>
              </w:rPr>
              <w:t>36-45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2E86CE8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14(77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9A6E702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6(17.7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2F912B0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(4.8)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384ED769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43AA9915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</w:tr>
      <w:tr w:rsidR="00510B64" w:rsidRPr="00510B64" w14:paraId="140B7EBA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</w:tcPr>
          <w:p w14:paraId="09C99B9E" w14:textId="77777777" w:rsidR="00385A59" w:rsidRPr="00510B64" w:rsidRDefault="00385A59" w:rsidP="00337145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510B64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6639FD8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43(76.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6F7E8B8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0(16)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FA79B78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3(6.9)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0C042AC5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5)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16E96D1C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5)</w:t>
            </w:r>
          </w:p>
        </w:tc>
      </w:tr>
      <w:tr w:rsidR="00510B64" w:rsidRPr="00510B64" w14:paraId="3F0677F2" w14:textId="77777777" w:rsidTr="00FA3048">
        <w:trPr>
          <w:trHeight w:val="287"/>
        </w:trPr>
        <w:tc>
          <w:tcPr>
            <w:tcW w:w="1287" w:type="pct"/>
            <w:shd w:val="clear" w:color="auto" w:fill="auto"/>
            <w:noWrap/>
          </w:tcPr>
          <w:p w14:paraId="180957DA" w14:textId="504BDA22" w:rsidR="00385A59" w:rsidRPr="00510B64" w:rsidRDefault="009D36D2" w:rsidP="00337145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97BF51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10B64">
              <w:rPr>
                <w:rFonts w:ascii="Times New Roman" w:eastAsia="DengXi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376B50B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10B64">
              <w:rPr>
                <w:rFonts w:ascii="Times New Roman" w:eastAsia="DengXi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C0C559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10B64">
              <w:rPr>
                <w:rFonts w:ascii="Times New Roman" w:eastAsia="DengXi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603C5F9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10B64">
              <w:rPr>
                <w:rFonts w:ascii="Times New Roman" w:eastAsia="DengXi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072C069D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10B64">
              <w:rPr>
                <w:rFonts w:ascii="Times New Roman" w:eastAsia="DengXian" w:hAnsi="Times New Roman" w:cs="Times New Roman"/>
                <w:sz w:val="20"/>
                <w:szCs w:val="20"/>
              </w:rPr>
              <w:t>0.36</w:t>
            </w:r>
          </w:p>
        </w:tc>
      </w:tr>
    </w:tbl>
    <w:p w14:paraId="7634609E" w14:textId="4F7BC94C" w:rsidR="00385A59" w:rsidRPr="00510B64" w:rsidRDefault="00220030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eastAsia="DengXian" w:hAnsi="Times New Roman" w:cs="Times New Roman"/>
          <w:kern w:val="0"/>
          <w:szCs w:val="21"/>
        </w:rPr>
        <w:t>PEC</w:t>
      </w:r>
      <w:r w:rsidR="00385A59" w:rsidRPr="00510B64">
        <w:rPr>
          <w:rFonts w:ascii="Times New Roman" w:eastAsia="DengXian" w:hAnsi="Times New Roman" w:cs="Times New Roman"/>
          <w:kern w:val="0"/>
          <w:szCs w:val="21"/>
        </w:rPr>
        <w:t xml:space="preserve">: </w:t>
      </w:r>
      <w:r w:rsidRPr="00510B64">
        <w:rPr>
          <w:rFonts w:ascii="Times New Roman" w:eastAsia="DengXian" w:hAnsi="Times New Roman" w:cs="Times New Roman"/>
          <w:kern w:val="0"/>
          <w:szCs w:val="21"/>
        </w:rPr>
        <w:t>Physical Examination Center</w:t>
      </w:r>
      <w:r w:rsidR="00385A59" w:rsidRPr="00510B64">
        <w:rPr>
          <w:rFonts w:ascii="Times New Roman" w:eastAsia="DengXian" w:hAnsi="Times New Roman" w:cs="Times New Roman"/>
          <w:kern w:val="0"/>
          <w:szCs w:val="21"/>
        </w:rPr>
        <w:t>; ART: Assisted Reproductive Technology; HPV: Human Papillomavirus.</w:t>
      </w:r>
    </w:p>
    <w:p w14:paraId="526B8835" w14:textId="77777777" w:rsidR="00385A5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552802" w14:textId="2FDC5861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675CA" w:rsidRPr="00510B64">
        <w:rPr>
          <w:rFonts w:ascii="Times New Roman" w:hAnsi="Times New Roman" w:cs="Times New Roman"/>
          <w:b/>
          <w:sz w:val="24"/>
          <w:szCs w:val="24"/>
        </w:rPr>
        <w:t>3</w:t>
      </w:r>
      <w:r w:rsidRPr="00510B64">
        <w:rPr>
          <w:rFonts w:ascii="Times New Roman" w:hAnsi="Times New Roman" w:cs="Times New Roman"/>
          <w:b/>
          <w:sz w:val="24"/>
          <w:szCs w:val="24"/>
        </w:rPr>
        <w:t>. Genotype distribution of 7</w:t>
      </w:r>
      <w:r w:rsidR="009E4AD6" w:rsidRPr="00510B64">
        <w:rPr>
          <w:rFonts w:ascii="Times New Roman" w:hAnsi="Times New Roman" w:cs="Times New Roman"/>
          <w:b/>
          <w:sz w:val="24"/>
          <w:szCs w:val="24"/>
        </w:rPr>
        <w:t>7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8 urogenital HPV stains by </w:t>
      </w:r>
      <w:r w:rsidRPr="00510B64">
        <w:rPr>
          <w:rFonts w:ascii="Times New Roman" w:hAnsi="Times New Roman" w:cs="Times New Roman"/>
          <w:b/>
          <w:kern w:val="0"/>
          <w:sz w:val="24"/>
          <w:szCs w:val="24"/>
        </w:rPr>
        <w:t>clinical departments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17EC8489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12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6"/>
        <w:gridCol w:w="278"/>
        <w:gridCol w:w="1207"/>
        <w:gridCol w:w="1088"/>
        <w:gridCol w:w="1445"/>
        <w:gridCol w:w="1381"/>
        <w:gridCol w:w="924"/>
      </w:tblGrid>
      <w:tr w:rsidR="00510B64" w:rsidRPr="00510B64" w14:paraId="4D643081" w14:textId="77777777" w:rsidTr="00337145">
        <w:trPr>
          <w:trHeight w:val="495"/>
        </w:trPr>
        <w:tc>
          <w:tcPr>
            <w:tcW w:w="1904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A52AE6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51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B410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linical departments [n (%)]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7A2FB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P</w:t>
            </w:r>
          </w:p>
        </w:tc>
      </w:tr>
      <w:tr w:rsidR="00510B64" w:rsidRPr="00510B64" w14:paraId="60988445" w14:textId="77777777" w:rsidTr="00337145">
        <w:trPr>
          <w:trHeight w:val="404"/>
        </w:trPr>
        <w:tc>
          <w:tcPr>
            <w:tcW w:w="190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9CFB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1409" w14:textId="3D433ECA" w:rsidR="00385A59" w:rsidRPr="00510B64" w:rsidRDefault="00220030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PEC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88B8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ART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C074" w14:textId="2782EB19" w:rsidR="00385A59" w:rsidRPr="00510B64" w:rsidRDefault="009E4AD6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Gynecology </w:t>
            </w:r>
            <w:r w:rsidR="00385A59"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Outpatient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F22B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Total</w:t>
            </w:r>
          </w:p>
        </w:tc>
        <w:tc>
          <w:tcPr>
            <w:tcW w:w="92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0ECB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481C4444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56173517" w14:textId="77777777" w:rsidR="00385A59" w:rsidRPr="00510B64" w:rsidRDefault="00385A59" w:rsidP="00337145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H</w:t>
            </w:r>
            <w:r w:rsidRPr="00510B64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PV 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genotype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35C8E05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0C1276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D11DFEE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1C87FCF" w14:textId="77777777" w:rsidR="00385A59" w:rsidRPr="00510B64" w:rsidRDefault="00385A59" w:rsidP="00337145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DBF394" w14:textId="77777777" w:rsidR="00385A59" w:rsidRPr="00510B64" w:rsidRDefault="00385A59" w:rsidP="0033714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3134F4F9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7F73B3D3" w14:textId="77777777" w:rsidR="00385A59" w:rsidRPr="00510B64" w:rsidRDefault="00385A59" w:rsidP="00337145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HrHPV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4C69EA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2C1A0B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93F9F30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8CAE74E" w14:textId="77777777" w:rsidR="00385A59" w:rsidRPr="00510B64" w:rsidRDefault="00385A59" w:rsidP="00337145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186058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7610C1CC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57A6C89A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52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46A951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6(23.9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7E732D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9(27.5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B96D3AC" w14:textId="675EDDEF" w:rsidR="00385A59" w:rsidRPr="00510B64" w:rsidRDefault="00385A59" w:rsidP="009E4AD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  <w:r w:rsidR="00785F27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15.</w:t>
            </w:r>
            <w:r w:rsidR="009E4AD6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4435EB3" w14:textId="6DDC649F" w:rsidR="00385A59" w:rsidRPr="00510B64" w:rsidRDefault="00385A59" w:rsidP="001043A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3</w:t>
            </w:r>
            <w:r w:rsidR="00785F27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17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4" w:type="dxa"/>
            <w:vMerge w:val="restart"/>
            <w:shd w:val="clear" w:color="auto" w:fill="auto"/>
            <w:noWrap/>
            <w:vAlign w:val="center"/>
            <w:hideMark/>
          </w:tcPr>
          <w:p w14:paraId="0794E48E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510B64">
              <w:rPr>
                <w:rFonts w:ascii="Times New Roman" w:hAnsi="Times New Roman" w:cs="Times New Roman"/>
                <w:kern w:val="0"/>
                <w:szCs w:val="21"/>
              </w:rPr>
              <w:t>.75</w:t>
            </w:r>
          </w:p>
        </w:tc>
      </w:tr>
      <w:tr w:rsidR="00510B64" w:rsidRPr="00510B64" w14:paraId="6F370F9C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7BE7A15F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6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026B9DE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(7.3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8B532F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(11.6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A712C37" w14:textId="6FC6E8A5" w:rsidR="00385A59" w:rsidRPr="00510B64" w:rsidRDefault="00385A59" w:rsidP="00785F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  <w:r w:rsidR="00785F27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9.7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2B9ECDC" w14:textId="4313F701" w:rsidR="00385A59" w:rsidRPr="00510B64" w:rsidRDefault="00385A59" w:rsidP="00785F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="00785F27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9.5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21C07436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11CD5B02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2E5EC544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58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4C28345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0(9.2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5329F1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0(14.5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20D476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8(7.9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27A5B9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8(8.6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2B19A4A0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0BEFEB48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0E290DC8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9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8027205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1(10.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0DD04C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1.4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A0D33C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3(5.4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787A83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5(5.7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4A4D20CB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761EA2DD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0E21F357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53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780FD56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(5.5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A83B6F1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(7.2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A0E083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2(5.2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75D85C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3(5.5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19E15FA3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3F310EAE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105AF066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51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BC53321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(6.4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74723B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(4.3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F31520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1(5.1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224EC1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1(5.2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6D826A33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1A6477EA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580CEF45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8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343FD8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(2.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26257F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1.4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1D4BD5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0(3.3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97004E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4(3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2978CD30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2A667BEB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1B591ECE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68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4FF93A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BD0978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2.9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C520DC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5(2.5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2E76F2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9(2.4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63A0C9B1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6629EDFB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38ACC070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3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65F48E6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07C92F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61E1D4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6(2.6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C557AE4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8(2.3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665857B7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10CF1E15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719BA29A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1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AB9E7C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9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8FDA49E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2.9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5A12DD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5(2.5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367A4C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8(2.3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4A288DA7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26CA461E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74C1BA02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59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709C946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9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D7B67A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2.9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2448114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(1.5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918CF6D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2(1.5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47DA8FC5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3DEC408C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38F0C6AA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56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802327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756B660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1.4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49F751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(1.3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45BC2A1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1(1.4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2F467B12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495D970F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2B7520FD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66 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77F537D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AB2CA7B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80EDC5A" w14:textId="0B828656" w:rsidR="00385A59" w:rsidRPr="00510B64" w:rsidRDefault="00785F27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="00385A59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1.3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D28325A" w14:textId="216E8984" w:rsidR="00385A59" w:rsidRPr="00510B64" w:rsidRDefault="00785F27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  <w:r w:rsidR="00385A59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1.3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7A206F5F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1F8B630A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2678E48E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45 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E4E7B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9A1FF0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C8067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(0.5)</w:t>
            </w:r>
          </w:p>
        </w:tc>
        <w:tc>
          <w:tcPr>
            <w:tcW w:w="1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ACD99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(0.6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3F259329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60903898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416333A0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5 </w:t>
            </w:r>
          </w:p>
        </w:tc>
        <w:tc>
          <w:tcPr>
            <w:tcW w:w="120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C0556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08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99D0F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44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F2B7E6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2)</w:t>
            </w:r>
          </w:p>
        </w:tc>
        <w:tc>
          <w:tcPr>
            <w:tcW w:w="138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85CB6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1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5ED9B20B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36BCB7D0" w14:textId="77777777" w:rsidTr="00337145">
        <w:trPr>
          <w:trHeight w:val="311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17D80EF1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2+ HrHPV only</w:t>
            </w:r>
          </w:p>
        </w:tc>
        <w:tc>
          <w:tcPr>
            <w:tcW w:w="12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E05B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5(13.8)</w:t>
            </w:r>
          </w:p>
        </w:tc>
        <w:tc>
          <w:tcPr>
            <w:tcW w:w="108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F4B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(8.7)</w:t>
            </w:r>
          </w:p>
        </w:tc>
        <w:tc>
          <w:tcPr>
            <w:tcW w:w="144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4C1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9(16.2)</w:t>
            </w:r>
          </w:p>
        </w:tc>
        <w:tc>
          <w:tcPr>
            <w:tcW w:w="138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54B1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20(15.2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0ADC93" w14:textId="77777777" w:rsidR="00385A59" w:rsidRPr="00510B64" w:rsidRDefault="00385A59" w:rsidP="0033714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510B64">
              <w:rPr>
                <w:rFonts w:ascii="Times New Roman" w:hAnsi="Times New Roman" w:cs="Times New Roman"/>
                <w:kern w:val="0"/>
                <w:szCs w:val="21"/>
              </w:rPr>
              <w:t>.88</w:t>
            </w:r>
          </w:p>
        </w:tc>
      </w:tr>
      <w:tr w:rsidR="00510B64" w:rsidRPr="00510B64" w14:paraId="44DEC461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00E47A30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r/urHPV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2BD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13D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403E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8C61" w14:textId="77777777" w:rsidR="00385A59" w:rsidRPr="00510B64" w:rsidRDefault="00385A59" w:rsidP="00337145">
            <w:pPr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221078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4E35C0CB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31208F96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93138D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05F9284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(5.8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D847AB6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3(3.8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E64912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9(3.7)</w:t>
            </w:r>
          </w:p>
        </w:tc>
        <w:tc>
          <w:tcPr>
            <w:tcW w:w="924" w:type="dxa"/>
            <w:vMerge w:val="restart"/>
            <w:shd w:val="clear" w:color="auto" w:fill="auto"/>
            <w:noWrap/>
            <w:vAlign w:val="center"/>
            <w:hideMark/>
          </w:tcPr>
          <w:p w14:paraId="43206E56" w14:textId="77777777" w:rsidR="00385A59" w:rsidRPr="00510B64" w:rsidRDefault="00385A59" w:rsidP="0033714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510B64">
              <w:rPr>
                <w:rFonts w:ascii="Times New Roman" w:hAnsi="Times New Roman" w:cs="Times New Roman"/>
                <w:kern w:val="0"/>
                <w:szCs w:val="21"/>
              </w:rPr>
              <w:t>.32</w:t>
            </w:r>
          </w:p>
        </w:tc>
      </w:tr>
      <w:tr w:rsidR="00510B64" w:rsidRPr="00510B64" w14:paraId="664FF60F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7F3206A1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D355B5B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9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2FE781E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1.4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752EA5F" w14:textId="4BE82497" w:rsidR="00385A59" w:rsidRPr="00510B64" w:rsidRDefault="00385A59" w:rsidP="009E4AD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9E4AD6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3.</w:t>
            </w:r>
            <w:r w:rsidR="009E4AD6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2F5FF54" w14:textId="33ED4EAF" w:rsidR="00385A59" w:rsidRPr="00510B64" w:rsidRDefault="00385A59" w:rsidP="001043A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9E4AD6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3250F190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69395140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249F78A4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4E3E13B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5444A0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7D803B2" w14:textId="6F3365F5" w:rsidR="00385A59" w:rsidRPr="00510B64" w:rsidRDefault="00385A59" w:rsidP="001043A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785F27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5129CC1" w14:textId="55FB0179" w:rsidR="00385A59" w:rsidRPr="00510B64" w:rsidRDefault="00385A59" w:rsidP="001043A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785F27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.5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561470D4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0D6ED7EA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56EEF517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83D625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5F1E45D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BD2B84D" w14:textId="78453611" w:rsidR="00385A59" w:rsidRPr="00510B64" w:rsidRDefault="00785F27" w:rsidP="001043A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385A59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0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="00385A59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DF526C2" w14:textId="1E2F0AEA" w:rsidR="00385A59" w:rsidRPr="00510B64" w:rsidRDefault="00785F27" w:rsidP="001043A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  <w:r w:rsidR="00385A59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0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  <w:r w:rsidR="00385A59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60DCB093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594E4662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705DDDAF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44 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0E6CD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71A40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1.4)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ADB3E6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0.3)</w:t>
            </w:r>
          </w:p>
        </w:tc>
        <w:tc>
          <w:tcPr>
            <w:tcW w:w="1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DB49D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(0.6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73AD4573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355221CA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2AEF1650" w14:textId="77777777" w:rsidR="00385A59" w:rsidRPr="00510B64" w:rsidRDefault="00385A59" w:rsidP="00337145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42 </w:t>
            </w:r>
          </w:p>
        </w:tc>
        <w:tc>
          <w:tcPr>
            <w:tcW w:w="120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37C671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08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C4AC8D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1.4)</w:t>
            </w:r>
          </w:p>
        </w:tc>
        <w:tc>
          <w:tcPr>
            <w:tcW w:w="144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1C6C5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(0.2)</w:t>
            </w:r>
          </w:p>
        </w:tc>
        <w:tc>
          <w:tcPr>
            <w:tcW w:w="138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7564F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0.3)</w:t>
            </w:r>
          </w:p>
        </w:tc>
        <w:tc>
          <w:tcPr>
            <w:tcW w:w="924" w:type="dxa"/>
            <w:vMerge/>
            <w:shd w:val="clear" w:color="auto" w:fill="auto"/>
            <w:noWrap/>
            <w:vAlign w:val="center"/>
            <w:hideMark/>
          </w:tcPr>
          <w:p w14:paraId="7EAFB225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20203601" w14:textId="77777777" w:rsidTr="00337145">
        <w:trPr>
          <w:trHeight w:val="285"/>
        </w:trPr>
        <w:tc>
          <w:tcPr>
            <w:tcW w:w="1904" w:type="dxa"/>
            <w:gridSpan w:val="2"/>
            <w:shd w:val="clear" w:color="auto" w:fill="auto"/>
            <w:noWrap/>
            <w:vAlign w:val="center"/>
            <w:hideMark/>
          </w:tcPr>
          <w:p w14:paraId="2AE70F09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2+ LrHPV </w:t>
            </w:r>
            <w:r w:rsidRPr="00510B64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on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y</w:t>
            </w:r>
          </w:p>
        </w:tc>
        <w:tc>
          <w:tcPr>
            <w:tcW w:w="12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9F2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08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FDE0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44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2D1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(0.5)</w:t>
            </w:r>
          </w:p>
        </w:tc>
        <w:tc>
          <w:tcPr>
            <w:tcW w:w="138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172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(0.4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DC16A85" w14:textId="77777777" w:rsidR="00385A59" w:rsidRPr="00510B64" w:rsidRDefault="00385A59" w:rsidP="0033714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510B64">
              <w:rPr>
                <w:rFonts w:ascii="Times New Roman" w:hAnsi="Times New Roman" w:cs="Times New Roman"/>
                <w:kern w:val="0"/>
                <w:szCs w:val="21"/>
              </w:rPr>
              <w:t>.98</w:t>
            </w:r>
          </w:p>
        </w:tc>
      </w:tr>
      <w:tr w:rsidR="00510B64" w:rsidRPr="00510B64" w14:paraId="1002C63F" w14:textId="77777777" w:rsidTr="00337145">
        <w:trPr>
          <w:trHeight w:val="285"/>
        </w:trPr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EC474FF" w14:textId="77777777" w:rsidR="00385A59" w:rsidRPr="00510B64" w:rsidRDefault="00385A59" w:rsidP="003371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Mixed HrHPV and Lr/urHPV</w:t>
            </w:r>
          </w:p>
        </w:tc>
        <w:tc>
          <w:tcPr>
            <w:tcW w:w="1485" w:type="dxa"/>
            <w:gridSpan w:val="2"/>
            <w:shd w:val="clear" w:color="auto" w:fill="auto"/>
            <w:noWrap/>
            <w:vAlign w:val="center"/>
            <w:hideMark/>
          </w:tcPr>
          <w:p w14:paraId="21C909B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1.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885A7D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(2.9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A84A317" w14:textId="15D6539F" w:rsidR="00385A59" w:rsidRPr="00510B64" w:rsidRDefault="009E4AD6" w:rsidP="009E4AD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9</w:t>
            </w:r>
            <w:r w:rsidR="00385A59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8.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385A59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4D71AE34" w14:textId="3DF01EA9" w:rsidR="00385A59" w:rsidRPr="00510B64" w:rsidRDefault="00385A59" w:rsidP="001043A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  <w:r w:rsidR="009E4AD6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.8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D34DCAE" w14:textId="77777777" w:rsidR="00385A59" w:rsidRPr="00510B64" w:rsidRDefault="00385A59" w:rsidP="00337145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510B64">
              <w:rPr>
                <w:rFonts w:ascii="Times New Roman" w:hAnsi="Times New Roman" w:cs="Times New Roman"/>
                <w:kern w:val="0"/>
                <w:szCs w:val="21"/>
              </w:rPr>
              <w:t>.018</w:t>
            </w:r>
          </w:p>
        </w:tc>
      </w:tr>
    </w:tbl>
    <w:p w14:paraId="557C19DB" w14:textId="4EFD4289" w:rsidR="00385A59" w:rsidRPr="00510B64" w:rsidRDefault="00220030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eastAsia="DengXian" w:hAnsi="Times New Roman" w:cs="Times New Roman"/>
          <w:kern w:val="0"/>
          <w:szCs w:val="21"/>
        </w:rPr>
        <w:t>PEC</w:t>
      </w:r>
      <w:r w:rsidR="00385A59" w:rsidRPr="00510B64">
        <w:rPr>
          <w:rFonts w:ascii="Times New Roman" w:eastAsia="DengXian" w:hAnsi="Times New Roman" w:cs="Times New Roman"/>
          <w:kern w:val="0"/>
          <w:szCs w:val="21"/>
        </w:rPr>
        <w:t xml:space="preserve">: </w:t>
      </w:r>
      <w:r w:rsidRPr="00510B64">
        <w:rPr>
          <w:rFonts w:ascii="Times New Roman" w:eastAsia="DengXian" w:hAnsi="Times New Roman" w:cs="Times New Roman"/>
          <w:kern w:val="0"/>
          <w:szCs w:val="21"/>
        </w:rPr>
        <w:t>Physical Examination Center</w:t>
      </w:r>
      <w:r w:rsidR="00385A59" w:rsidRPr="00510B64">
        <w:rPr>
          <w:rFonts w:ascii="Times New Roman" w:eastAsia="DengXian" w:hAnsi="Times New Roman" w:cs="Times New Roman"/>
          <w:kern w:val="0"/>
          <w:szCs w:val="21"/>
        </w:rPr>
        <w:t xml:space="preserve">; ART: Assisted Reproductive Technology; HPV: Human Papillomavirus; HrHPV: </w:t>
      </w:r>
      <w:r w:rsidR="00385A59" w:rsidRPr="00510B64">
        <w:rPr>
          <w:rFonts w:ascii="Times New Roman" w:hAnsi="Times New Roman" w:cs="Times New Roman"/>
          <w:kern w:val="0"/>
          <w:szCs w:val="21"/>
        </w:rPr>
        <w:t xml:space="preserve">High-risk HPV; </w:t>
      </w:r>
      <w:r w:rsidR="00385A59" w:rsidRPr="00510B64">
        <w:rPr>
          <w:rFonts w:ascii="Times New Roman" w:eastAsia="DengXian" w:hAnsi="Times New Roman" w:cs="Times New Roman"/>
          <w:kern w:val="0"/>
          <w:szCs w:val="21"/>
        </w:rPr>
        <w:t xml:space="preserve">LrHPV: </w:t>
      </w:r>
      <w:r w:rsidR="00385A59" w:rsidRPr="00510B64">
        <w:rPr>
          <w:rFonts w:ascii="Times New Roman" w:hAnsi="Times New Roman" w:cs="Times New Roman"/>
          <w:kern w:val="0"/>
          <w:szCs w:val="21"/>
        </w:rPr>
        <w:t>Low-risk HPV.</w:t>
      </w:r>
    </w:p>
    <w:p w14:paraId="14F8BE87" w14:textId="77777777" w:rsidR="00385A5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B1FDF6" w14:textId="74233E86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675CA" w:rsidRPr="00510B64">
        <w:rPr>
          <w:rFonts w:ascii="Times New Roman" w:hAnsi="Times New Roman" w:cs="Times New Roman"/>
          <w:b/>
          <w:sz w:val="24"/>
          <w:szCs w:val="24"/>
        </w:rPr>
        <w:t>4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10B64">
        <w:rPr>
          <w:rFonts w:ascii="Times New Roman" w:hAnsi="Times New Roman" w:cs="Times New Roman"/>
          <w:b/>
          <w:szCs w:val="21"/>
        </w:rPr>
        <w:t>Prevalence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510B64">
        <w:rPr>
          <w:rFonts w:ascii="Times New Roman" w:hAnsi="Times New Roman" w:cs="Times New Roman"/>
          <w:b/>
          <w:i/>
          <w:kern w:val="0"/>
          <w:sz w:val="24"/>
          <w:szCs w:val="24"/>
        </w:rPr>
        <w:t>Chlamydia trachomatis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 infection by ways of HPV infection.</w:t>
      </w:r>
    </w:p>
    <w:tbl>
      <w:tblPr>
        <w:tblpPr w:leftFromText="180" w:rightFromText="180" w:vertAnchor="page" w:horzAnchor="margin" w:tblpY="1981"/>
        <w:tblW w:w="360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2"/>
        <w:gridCol w:w="1262"/>
        <w:gridCol w:w="1233"/>
        <w:gridCol w:w="807"/>
      </w:tblGrid>
      <w:tr w:rsidR="00510B64" w:rsidRPr="00510B64" w14:paraId="0E4872C7" w14:textId="77777777" w:rsidTr="006D10A5">
        <w:trPr>
          <w:trHeight w:val="301"/>
        </w:trPr>
        <w:tc>
          <w:tcPr>
            <w:tcW w:w="19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93B2" w14:textId="77777777" w:rsidR="00385A59" w:rsidRPr="00510B64" w:rsidRDefault="00385A59" w:rsidP="00337145">
            <w:pPr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24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6D88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/>
                <w:b/>
                <w:szCs w:val="21"/>
              </w:rPr>
              <w:t>CT infection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[n (%)]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63BE" w14:textId="77777777" w:rsidR="00385A59" w:rsidRPr="00510B64" w:rsidRDefault="00385A59" w:rsidP="0033714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P</w:t>
            </w:r>
          </w:p>
        </w:tc>
      </w:tr>
      <w:tr w:rsidR="00510B64" w:rsidRPr="00510B64" w14:paraId="6E782CE3" w14:textId="77777777" w:rsidTr="006D10A5">
        <w:trPr>
          <w:trHeight w:val="301"/>
        </w:trPr>
        <w:tc>
          <w:tcPr>
            <w:tcW w:w="193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7EE6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26C9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T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BCD84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T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65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82EC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6BFDFF4F" w14:textId="77777777" w:rsidTr="006D10A5">
        <w:trPr>
          <w:trHeight w:val="301"/>
        </w:trPr>
        <w:tc>
          <w:tcPr>
            <w:tcW w:w="19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E612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HPV infection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FFB4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7AF4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9EF5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6FFFF39A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0A385F88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FB59230" w14:textId="1BA1D025" w:rsidR="00385A59" w:rsidRPr="00510B64" w:rsidRDefault="00385A59" w:rsidP="001043A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9</w:t>
            </w:r>
            <w:r w:rsidR="00880407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7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="00880407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63B6149A" w14:textId="01DCB9CD" w:rsidR="00385A59" w:rsidRPr="00510B64" w:rsidRDefault="00385A59" w:rsidP="001043A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92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4" w:type="pct"/>
            <w:vMerge w:val="restart"/>
            <w:shd w:val="clear" w:color="auto" w:fill="auto"/>
            <w:noWrap/>
            <w:vAlign w:val="center"/>
            <w:hideMark/>
          </w:tcPr>
          <w:p w14:paraId="5B4137A1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510B64" w:rsidRPr="00510B64" w14:paraId="1AB02821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49314C29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343AC6C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77</w:t>
            </w:r>
            <w:r w:rsidR="00880407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4.2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63A5172" w14:textId="04D1B949" w:rsidR="00385A59" w:rsidRPr="00510B64" w:rsidRDefault="00385A59" w:rsidP="001043A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05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(95.8)</w:t>
            </w:r>
          </w:p>
        </w:tc>
        <w:tc>
          <w:tcPr>
            <w:tcW w:w="654" w:type="pct"/>
            <w:vMerge/>
            <w:shd w:val="clear" w:color="auto" w:fill="auto"/>
            <w:noWrap/>
            <w:vAlign w:val="center"/>
            <w:hideMark/>
          </w:tcPr>
          <w:p w14:paraId="165374AF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4C0912FC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7300498F" w14:textId="2C4D269A" w:rsidR="00385A59" w:rsidRPr="00510B64" w:rsidRDefault="00385A59" w:rsidP="00E9528F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/>
                <w:b/>
                <w:sz w:val="24"/>
                <w:szCs w:val="24"/>
              </w:rPr>
              <w:t>HPV infection</w:t>
            </w:r>
            <w:r w:rsidR="00E9528F" w:rsidRPr="00510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D12EF67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0A773762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A9472E9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49AD2323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132A2C2F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ingle </w:t>
            </w:r>
            <w:r w:rsidRPr="00510B64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3EDCA5C" w14:textId="3EEBF170" w:rsidR="00385A59" w:rsidRPr="00510B64" w:rsidRDefault="00385A59" w:rsidP="001043A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6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6479099B" w14:textId="40665381" w:rsidR="00385A59" w:rsidRPr="00510B64" w:rsidRDefault="00385A59" w:rsidP="001043A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6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4" w:type="pct"/>
            <w:vMerge w:val="restart"/>
            <w:shd w:val="clear" w:color="auto" w:fill="auto"/>
            <w:noWrap/>
            <w:vAlign w:val="center"/>
            <w:hideMark/>
          </w:tcPr>
          <w:p w14:paraId="12726584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91</w:t>
            </w:r>
          </w:p>
        </w:tc>
      </w:tr>
      <w:tr w:rsidR="00510B64" w:rsidRPr="00510B64" w14:paraId="4E8A7671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1229D9AC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Multiple infection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A905ACC" w14:textId="41FD9216" w:rsidR="00385A59" w:rsidRPr="00510B64" w:rsidRDefault="00385A59" w:rsidP="001043A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3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3EF8309B" w14:textId="45F16C81" w:rsidR="00385A59" w:rsidRPr="00510B64" w:rsidRDefault="00385A59" w:rsidP="001043A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3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</w:t>
            </w:r>
            <w:r w:rsidR="001043A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4" w:type="pct"/>
            <w:vMerge/>
            <w:shd w:val="clear" w:color="auto" w:fill="auto"/>
            <w:noWrap/>
            <w:vAlign w:val="center"/>
            <w:hideMark/>
          </w:tcPr>
          <w:p w14:paraId="526D84BF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7C47D130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0EEABD6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H</w:t>
            </w:r>
            <w:r w:rsidRPr="00510B64">
              <w:rPr>
                <w:rFonts w:ascii="Times New Roman" w:hAnsi="Times New Roman" w:cs="Times New Roman"/>
                <w:b/>
                <w:kern w:val="0"/>
                <w:szCs w:val="21"/>
              </w:rPr>
              <w:t>PV genotypes</w:t>
            </w:r>
            <w:r w:rsidRPr="00510B6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*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F4301F7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8AF36AC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4D14B6F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1F39A920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6A3125E8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szCs w:val="21"/>
              </w:rPr>
              <w:t xml:space="preserve">LrHPV 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A881EB4" w14:textId="5D835C2D" w:rsidR="00385A59" w:rsidRPr="00510B64" w:rsidRDefault="00385A59" w:rsidP="004E2B2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.</w:t>
            </w:r>
            <w:r w:rsidR="004E2B2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30ECF08" w14:textId="6846CF46" w:rsidR="00385A59" w:rsidRPr="00510B64" w:rsidRDefault="00385A59" w:rsidP="004E2B2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="004E2B2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</w:t>
            </w:r>
            <w:r w:rsidR="004E2B2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4" w:type="pct"/>
            <w:vMerge w:val="restart"/>
            <w:shd w:val="clear" w:color="auto" w:fill="auto"/>
            <w:noWrap/>
            <w:vAlign w:val="center"/>
            <w:hideMark/>
          </w:tcPr>
          <w:p w14:paraId="7A29589E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24</w:t>
            </w:r>
          </w:p>
        </w:tc>
      </w:tr>
      <w:tr w:rsidR="00510B64" w:rsidRPr="00510B64" w14:paraId="1F7DCC37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0219F0B1" w14:textId="77777777" w:rsidR="00385A59" w:rsidRPr="00510B64" w:rsidRDefault="00385A59" w:rsidP="00337145">
            <w:pPr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szCs w:val="21"/>
              </w:rPr>
              <w:t>HrHPV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8337564" w14:textId="417EE176" w:rsidR="00385A59" w:rsidRPr="00510B64" w:rsidRDefault="00385A59" w:rsidP="00817D3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2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.0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92B54EC" w14:textId="13D26C6E" w:rsidR="00385A59" w:rsidRPr="00510B64" w:rsidRDefault="00385A59" w:rsidP="00817D3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96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0)</w:t>
            </w:r>
          </w:p>
        </w:tc>
        <w:tc>
          <w:tcPr>
            <w:tcW w:w="654" w:type="pct"/>
            <w:vMerge/>
            <w:shd w:val="clear" w:color="auto" w:fill="auto"/>
            <w:noWrap/>
            <w:vAlign w:val="center"/>
            <w:hideMark/>
          </w:tcPr>
          <w:p w14:paraId="7E65B92C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6E327365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8101DF1" w14:textId="77777777" w:rsidR="00385A59" w:rsidRPr="00510B64" w:rsidRDefault="00385A59" w:rsidP="00337145">
            <w:pPr>
              <w:spacing w:line="276" w:lineRule="auto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szCs w:val="21"/>
              </w:rPr>
              <w:t xml:space="preserve">  Mixed HrHPV and LrHPV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D5976B9" w14:textId="06174EFE" w:rsidR="00385A59" w:rsidRPr="00510B64" w:rsidRDefault="00385A59" w:rsidP="004E2B2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.</w:t>
            </w:r>
            <w:r w:rsidR="004E2B2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4C2C7EAF" w14:textId="367F94A0" w:rsidR="00385A59" w:rsidRPr="00510B64" w:rsidRDefault="00385A59" w:rsidP="004E2B2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  <w:r w:rsidR="004E2B2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8.</w:t>
            </w:r>
            <w:r w:rsidR="004E2B2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4" w:type="pct"/>
            <w:vMerge/>
            <w:shd w:val="clear" w:color="auto" w:fill="auto"/>
            <w:noWrap/>
            <w:vAlign w:val="center"/>
            <w:hideMark/>
          </w:tcPr>
          <w:p w14:paraId="6204D37E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2635B7CD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2081D5BE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HPV 52</w:t>
            </w:r>
            <w:r w:rsidRPr="00510B6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*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FF18ACE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6066BDD3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08D424F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055544FD" w14:textId="77777777" w:rsidTr="006D10A5">
        <w:trPr>
          <w:trHeight w:val="206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75D90AE9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HPV 52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2848BE0" w14:textId="099B1DA9" w:rsidR="00385A59" w:rsidRPr="00510B64" w:rsidRDefault="00385A59" w:rsidP="00047A0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0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.2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1F6D456" w14:textId="5A7CBE62" w:rsidR="00385A59" w:rsidRPr="00510B64" w:rsidRDefault="00385A59" w:rsidP="00047A0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28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8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4" w:type="pct"/>
            <w:vMerge w:val="restart"/>
            <w:shd w:val="clear" w:color="auto" w:fill="auto"/>
            <w:noWrap/>
            <w:vAlign w:val="center"/>
            <w:hideMark/>
          </w:tcPr>
          <w:p w14:paraId="053CB76B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98</w:t>
            </w:r>
          </w:p>
        </w:tc>
      </w:tr>
      <w:tr w:rsidR="00510B64" w:rsidRPr="00510B64" w14:paraId="12171F60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3444B78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HPV 52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E0FFEDA" w14:textId="54981949" w:rsidR="00385A59" w:rsidRPr="00510B64" w:rsidRDefault="00385A59" w:rsidP="00047A0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9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.5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6B0DD3E" w14:textId="569B61A8" w:rsidR="00385A59" w:rsidRPr="00510B64" w:rsidRDefault="00385A59" w:rsidP="004E2B2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0</w:t>
            </w:r>
            <w:r w:rsidR="004E2B2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5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4" w:type="pct"/>
            <w:vMerge/>
            <w:shd w:val="clear" w:color="auto" w:fill="auto"/>
            <w:noWrap/>
            <w:vAlign w:val="center"/>
            <w:hideMark/>
          </w:tcPr>
          <w:p w14:paraId="6A246A83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4A79C075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1C1B5C0D" w14:textId="77777777" w:rsidR="00385A59" w:rsidRPr="00510B64" w:rsidRDefault="00385A59" w:rsidP="0033714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HPV 16</w:t>
            </w:r>
            <w:r w:rsidRPr="00510B6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*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0A71EB6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06520A9B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46D91A9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13CD26BD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3BD92DF5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HPV 16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5C4E799" w14:textId="303E7138" w:rsidR="00385A59" w:rsidRPr="00510B64" w:rsidRDefault="00385A59" w:rsidP="00047A0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.3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3DF59905" w14:textId="2160D527" w:rsidR="00385A59" w:rsidRPr="00510B64" w:rsidRDefault="00385A59" w:rsidP="00047A0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1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4.7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4" w:type="pct"/>
            <w:vMerge w:val="restart"/>
            <w:shd w:val="clear" w:color="auto" w:fill="auto"/>
            <w:noWrap/>
            <w:vAlign w:val="center"/>
            <w:hideMark/>
          </w:tcPr>
          <w:p w14:paraId="11FC36C0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76</w:t>
            </w:r>
          </w:p>
        </w:tc>
      </w:tr>
      <w:tr w:rsidR="00510B64" w:rsidRPr="00510B64" w14:paraId="5D680747" w14:textId="77777777" w:rsidTr="006D10A5">
        <w:trPr>
          <w:trHeight w:val="301"/>
        </w:trPr>
        <w:tc>
          <w:tcPr>
            <w:tcW w:w="1935" w:type="pct"/>
            <w:shd w:val="clear" w:color="auto" w:fill="auto"/>
            <w:noWrap/>
            <w:vAlign w:val="center"/>
            <w:hideMark/>
          </w:tcPr>
          <w:p w14:paraId="4053E2F9" w14:textId="77777777" w:rsidR="00385A59" w:rsidRPr="00510B64" w:rsidRDefault="00385A59" w:rsidP="00337145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HPV 16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D373AC7" w14:textId="4E3B6DDD" w:rsidR="00385A59" w:rsidRPr="00510B64" w:rsidRDefault="00385A59" w:rsidP="00047A0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5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.7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7AD6D9B4" w14:textId="36C2E28A" w:rsidR="00385A59" w:rsidRPr="00510B64" w:rsidRDefault="00385A59" w:rsidP="004E2B2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5</w:t>
            </w:r>
            <w:r w:rsidR="004E2B25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047A0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3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54" w:type="pct"/>
            <w:vMerge/>
            <w:shd w:val="clear" w:color="auto" w:fill="auto"/>
            <w:noWrap/>
            <w:vAlign w:val="center"/>
            <w:hideMark/>
          </w:tcPr>
          <w:p w14:paraId="1F6AC082" w14:textId="77777777" w:rsidR="00385A59" w:rsidRPr="00510B64" w:rsidRDefault="00385A59" w:rsidP="0033714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7AEC16A4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4E2D8857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43D447B3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41CF6C8D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4D8444D9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66521AB0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76D6B451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25D07439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49077EA8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3F92C59A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7CB3853A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0E0AEB93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53FC1049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0809AEF8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768A0987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289C6B0B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13C34729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458DB248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67FD4B72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7B4445B4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0532FCCF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101952C4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3688DA35" w14:textId="0CC4DF56" w:rsidR="00385A59" w:rsidRPr="00510B64" w:rsidRDefault="00385A59" w:rsidP="00385A59">
      <w:pPr>
        <w:rPr>
          <w:rFonts w:ascii="Times New Roman" w:hAnsi="Times New Roman" w:cs="Times New Roman"/>
          <w:szCs w:val="21"/>
        </w:rPr>
      </w:pPr>
      <w:r w:rsidRPr="00510B64">
        <w:rPr>
          <w:rFonts w:ascii="Times New Roman" w:hAnsi="Times New Roman" w:cs="Times New Roman" w:hint="eastAsia"/>
          <w:szCs w:val="21"/>
        </w:rPr>
        <w:t>*</w:t>
      </w:r>
      <w:r w:rsidRPr="00510B64">
        <w:rPr>
          <w:rFonts w:ascii="Times New Roman" w:hAnsi="Times New Roman" w:cs="Times New Roman"/>
          <w:szCs w:val="21"/>
        </w:rPr>
        <w:t>7</w:t>
      </w:r>
      <w:r w:rsidR="001043A4" w:rsidRPr="00510B64">
        <w:rPr>
          <w:rFonts w:ascii="Times New Roman" w:hAnsi="Times New Roman" w:cs="Times New Roman"/>
          <w:szCs w:val="21"/>
        </w:rPr>
        <w:t>7</w:t>
      </w:r>
      <w:r w:rsidRPr="00510B64">
        <w:rPr>
          <w:rFonts w:ascii="Times New Roman" w:hAnsi="Times New Roman" w:cs="Times New Roman"/>
          <w:szCs w:val="21"/>
        </w:rPr>
        <w:t xml:space="preserve">8 urogenital HPV positive women. </w:t>
      </w:r>
      <w:r w:rsidRPr="00510B64">
        <w:rPr>
          <w:rFonts w:ascii="Times New Roman" w:eastAsia="DengXian" w:hAnsi="Times New Roman" w:cs="Times New Roman"/>
          <w:kern w:val="0"/>
          <w:szCs w:val="21"/>
        </w:rPr>
        <w:t xml:space="preserve">CT: </w:t>
      </w:r>
      <w:r w:rsidRPr="00510B64">
        <w:rPr>
          <w:rFonts w:ascii="Times New Roman" w:eastAsia="DengXian" w:hAnsi="Times New Roman" w:cs="Times New Roman"/>
          <w:i/>
          <w:kern w:val="0"/>
          <w:szCs w:val="21"/>
        </w:rPr>
        <w:t>Chlamydia trachomatis</w:t>
      </w:r>
      <w:r w:rsidRPr="00510B64">
        <w:rPr>
          <w:rFonts w:ascii="Times New Roman" w:eastAsia="DengXian" w:hAnsi="Times New Roman" w:cs="Times New Roman"/>
          <w:kern w:val="0"/>
          <w:szCs w:val="21"/>
        </w:rPr>
        <w:t xml:space="preserve">; HPV: Human Papillomavirus; HrHPV: </w:t>
      </w:r>
      <w:r w:rsidRPr="00510B64">
        <w:rPr>
          <w:rFonts w:ascii="Times New Roman" w:hAnsi="Times New Roman" w:cs="Times New Roman"/>
          <w:kern w:val="0"/>
          <w:szCs w:val="21"/>
        </w:rPr>
        <w:t xml:space="preserve">High-risk HPV; </w:t>
      </w:r>
      <w:r w:rsidRPr="00510B64">
        <w:rPr>
          <w:rFonts w:ascii="Times New Roman" w:eastAsia="DengXian" w:hAnsi="Times New Roman" w:cs="Times New Roman"/>
          <w:kern w:val="0"/>
          <w:szCs w:val="21"/>
        </w:rPr>
        <w:t xml:space="preserve">LrHPV: </w:t>
      </w:r>
      <w:r w:rsidRPr="00510B64">
        <w:rPr>
          <w:rFonts w:ascii="Times New Roman" w:hAnsi="Times New Roman" w:cs="Times New Roman"/>
          <w:kern w:val="0"/>
          <w:szCs w:val="21"/>
        </w:rPr>
        <w:t>Low-risk HPV.</w:t>
      </w:r>
    </w:p>
    <w:p w14:paraId="3B27F527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06F4A11A" w14:textId="77777777" w:rsidR="00385A5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D5244E" w14:textId="51EDCC44" w:rsidR="00385A5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675CA" w:rsidRPr="00510B64">
        <w:rPr>
          <w:rFonts w:ascii="Times New Roman" w:hAnsi="Times New Roman" w:cs="Times New Roman"/>
          <w:b/>
          <w:sz w:val="24"/>
          <w:szCs w:val="24"/>
        </w:rPr>
        <w:t>5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. Prevalence of HPV infection by ways of </w:t>
      </w:r>
      <w:r w:rsidRPr="00510B64">
        <w:rPr>
          <w:rFonts w:ascii="Times New Roman" w:hAnsi="Times New Roman" w:cs="Times New Roman"/>
          <w:b/>
          <w:i/>
          <w:sz w:val="24"/>
          <w:szCs w:val="24"/>
        </w:rPr>
        <w:t>Chlamydia trachomatis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 infection.</w:t>
      </w:r>
    </w:p>
    <w:tbl>
      <w:tblPr>
        <w:tblpPr w:leftFromText="180" w:rightFromText="180" w:vertAnchor="page" w:horzAnchor="margin" w:tblpY="2281"/>
        <w:tblW w:w="305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1316"/>
        <w:gridCol w:w="1289"/>
        <w:gridCol w:w="807"/>
      </w:tblGrid>
      <w:tr w:rsidR="00510B64" w:rsidRPr="00510B64" w14:paraId="0E8DB642" w14:textId="77777777" w:rsidTr="00C675CA">
        <w:trPr>
          <w:trHeight w:val="301"/>
        </w:trPr>
        <w:tc>
          <w:tcPr>
            <w:tcW w:w="16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BE38" w14:textId="77777777" w:rsidR="00C675CA" w:rsidRPr="00510B64" w:rsidRDefault="00C675CA" w:rsidP="00C675C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25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50949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/>
                <w:b/>
                <w:szCs w:val="21"/>
              </w:rPr>
              <w:t>HPV infection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[n (%)]</w:t>
            </w:r>
          </w:p>
        </w:tc>
        <w:tc>
          <w:tcPr>
            <w:tcW w:w="79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3665" w14:textId="77777777" w:rsidR="00C675CA" w:rsidRPr="00510B64" w:rsidRDefault="00C675CA" w:rsidP="00C675C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i/>
                <w:kern w:val="0"/>
                <w:szCs w:val="21"/>
              </w:rPr>
              <w:t>P</w:t>
            </w:r>
          </w:p>
        </w:tc>
      </w:tr>
      <w:tr w:rsidR="00510B64" w:rsidRPr="00510B64" w14:paraId="0ECD6FAB" w14:textId="77777777" w:rsidTr="00C675CA">
        <w:trPr>
          <w:trHeight w:val="301"/>
        </w:trPr>
        <w:tc>
          <w:tcPr>
            <w:tcW w:w="163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5B54D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93513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5D52C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79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FC675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717F9F41" w14:textId="77777777" w:rsidTr="00C675CA">
        <w:trPr>
          <w:trHeight w:val="301"/>
        </w:trPr>
        <w:tc>
          <w:tcPr>
            <w:tcW w:w="16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9B94" w14:textId="77777777" w:rsidR="00C675CA" w:rsidRPr="00510B64" w:rsidRDefault="00C675CA" w:rsidP="00C675CA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T infection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8044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8226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D6A8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3B43C86C" w14:textId="77777777" w:rsidTr="00C675CA">
        <w:trPr>
          <w:trHeight w:val="301"/>
        </w:trPr>
        <w:tc>
          <w:tcPr>
            <w:tcW w:w="1638" w:type="pct"/>
            <w:shd w:val="clear" w:color="auto" w:fill="auto"/>
            <w:noWrap/>
            <w:vAlign w:val="center"/>
            <w:hideMark/>
          </w:tcPr>
          <w:p w14:paraId="480D719B" w14:textId="77777777" w:rsidR="00C675CA" w:rsidRPr="00510B64" w:rsidRDefault="00C675CA" w:rsidP="00C675CA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CT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297" w:type="pct"/>
            <w:shd w:val="clear" w:color="auto" w:fill="auto"/>
            <w:noWrap/>
            <w:vAlign w:val="center"/>
            <w:hideMark/>
          </w:tcPr>
          <w:p w14:paraId="46CC1DDA" w14:textId="5A33A956" w:rsidR="00C675CA" w:rsidRPr="00510B64" w:rsidRDefault="00C675CA" w:rsidP="00517C0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9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25.0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FA2062B" w14:textId="663A590B" w:rsidR="00C675CA" w:rsidRPr="00510B64" w:rsidRDefault="00C675CA" w:rsidP="00517C0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77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5.0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5" w:type="pct"/>
            <w:vMerge w:val="restart"/>
            <w:shd w:val="clear" w:color="auto" w:fill="auto"/>
            <w:noWrap/>
            <w:vAlign w:val="center"/>
            <w:hideMark/>
          </w:tcPr>
          <w:p w14:paraId="25D36E86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510B64" w:rsidRPr="00510B64" w14:paraId="20A22E38" w14:textId="77777777" w:rsidTr="00C675CA">
        <w:trPr>
          <w:trHeight w:val="301"/>
        </w:trPr>
        <w:tc>
          <w:tcPr>
            <w:tcW w:w="1638" w:type="pct"/>
            <w:shd w:val="clear" w:color="auto" w:fill="auto"/>
            <w:noWrap/>
            <w:vAlign w:val="center"/>
            <w:hideMark/>
          </w:tcPr>
          <w:p w14:paraId="326CA47D" w14:textId="77777777" w:rsidR="00C675CA" w:rsidRPr="00510B64" w:rsidRDefault="00C675CA" w:rsidP="00C675CA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CT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297" w:type="pct"/>
            <w:shd w:val="clear" w:color="auto" w:fill="auto"/>
            <w:noWrap/>
            <w:vAlign w:val="center"/>
            <w:hideMark/>
          </w:tcPr>
          <w:p w14:paraId="0CEF0D4E" w14:textId="7B395A10" w:rsidR="00C675CA" w:rsidRPr="00510B64" w:rsidRDefault="00C675CA" w:rsidP="003667E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="003667E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9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5.2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9DE1E29" w14:textId="74351ACA" w:rsidR="00C675CA" w:rsidRPr="00510B64" w:rsidRDefault="00C675CA" w:rsidP="003667E4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05</w:t>
            </w:r>
            <w:r w:rsidR="003667E4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4.8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5" w:type="pct"/>
            <w:vMerge/>
            <w:shd w:val="clear" w:color="auto" w:fill="auto"/>
            <w:noWrap/>
            <w:vAlign w:val="center"/>
            <w:hideMark/>
          </w:tcPr>
          <w:p w14:paraId="6937E6E7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7326E315" w14:textId="77777777" w:rsidTr="00C675CA">
        <w:trPr>
          <w:trHeight w:val="301"/>
        </w:trPr>
        <w:tc>
          <w:tcPr>
            <w:tcW w:w="1638" w:type="pct"/>
            <w:shd w:val="clear" w:color="auto" w:fill="auto"/>
            <w:noWrap/>
            <w:vAlign w:val="center"/>
            <w:hideMark/>
          </w:tcPr>
          <w:p w14:paraId="08D3EF51" w14:textId="77777777" w:rsidR="00C675CA" w:rsidRPr="00510B64" w:rsidRDefault="00C675CA" w:rsidP="00C675C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/>
                <w:b/>
                <w:kern w:val="0"/>
                <w:szCs w:val="21"/>
              </w:rPr>
              <w:t>CT E genotype</w:t>
            </w:r>
            <w:r w:rsidRPr="00510B6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*</w:t>
            </w:r>
          </w:p>
        </w:tc>
        <w:tc>
          <w:tcPr>
            <w:tcW w:w="1297" w:type="pct"/>
            <w:shd w:val="clear" w:color="auto" w:fill="auto"/>
            <w:noWrap/>
            <w:vAlign w:val="center"/>
            <w:hideMark/>
          </w:tcPr>
          <w:p w14:paraId="4590A927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9B615E2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9725B57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575ADCED" w14:textId="77777777" w:rsidTr="00C675CA">
        <w:trPr>
          <w:trHeight w:val="301"/>
        </w:trPr>
        <w:tc>
          <w:tcPr>
            <w:tcW w:w="1638" w:type="pct"/>
            <w:shd w:val="clear" w:color="auto" w:fill="auto"/>
            <w:noWrap/>
            <w:vAlign w:val="center"/>
            <w:hideMark/>
          </w:tcPr>
          <w:p w14:paraId="35E28B99" w14:textId="77777777" w:rsidR="00C675CA" w:rsidRPr="00510B64" w:rsidRDefault="00C675CA" w:rsidP="00C675CA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szCs w:val="21"/>
              </w:rPr>
              <w:t>CT E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+</w:t>
            </w:r>
            <w:r w:rsidRPr="00510B64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</w:tc>
        <w:tc>
          <w:tcPr>
            <w:tcW w:w="1297" w:type="pct"/>
            <w:shd w:val="clear" w:color="auto" w:fill="auto"/>
            <w:noWrap/>
            <w:vAlign w:val="center"/>
            <w:hideMark/>
          </w:tcPr>
          <w:p w14:paraId="4F1246DF" w14:textId="01DCD050" w:rsidR="00C675CA" w:rsidRPr="00510B64" w:rsidRDefault="00C675CA" w:rsidP="00517C0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.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B35AE22" w14:textId="4B61E633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9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9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5" w:type="pct"/>
            <w:vMerge w:val="restart"/>
            <w:shd w:val="clear" w:color="auto" w:fill="auto"/>
            <w:noWrap/>
            <w:vAlign w:val="center"/>
            <w:hideMark/>
          </w:tcPr>
          <w:p w14:paraId="25660F04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24</w:t>
            </w:r>
          </w:p>
        </w:tc>
      </w:tr>
      <w:tr w:rsidR="00510B64" w:rsidRPr="00510B64" w14:paraId="35B07101" w14:textId="77777777" w:rsidTr="00C675CA">
        <w:trPr>
          <w:trHeight w:val="301"/>
        </w:trPr>
        <w:tc>
          <w:tcPr>
            <w:tcW w:w="1638" w:type="pct"/>
            <w:shd w:val="clear" w:color="auto" w:fill="auto"/>
            <w:noWrap/>
            <w:vAlign w:val="center"/>
            <w:hideMark/>
          </w:tcPr>
          <w:p w14:paraId="53DA4D15" w14:textId="77777777" w:rsidR="00C675CA" w:rsidRPr="00510B64" w:rsidRDefault="00C675CA" w:rsidP="00C675CA">
            <w:pPr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</w:pPr>
            <w:r w:rsidRPr="00510B64">
              <w:rPr>
                <w:rFonts w:ascii="Times New Roman" w:eastAsia="DengXian" w:hAnsi="Times New Roman" w:cs="Times New Roman"/>
                <w:szCs w:val="21"/>
              </w:rPr>
              <w:t>CT E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297" w:type="pct"/>
            <w:shd w:val="clear" w:color="auto" w:fill="auto"/>
            <w:noWrap/>
            <w:vAlign w:val="center"/>
            <w:hideMark/>
          </w:tcPr>
          <w:p w14:paraId="78CC086D" w14:textId="29DD9A37" w:rsidR="00C675CA" w:rsidRPr="00510B64" w:rsidRDefault="00C675CA" w:rsidP="00517C0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2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8.0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66C29B8" w14:textId="7F032A2A" w:rsidR="00C675CA" w:rsidRPr="00510B64" w:rsidRDefault="00C675CA" w:rsidP="00517C0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596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0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5" w:type="pct"/>
            <w:vMerge/>
            <w:shd w:val="clear" w:color="auto" w:fill="auto"/>
            <w:noWrap/>
            <w:vAlign w:val="center"/>
            <w:hideMark/>
          </w:tcPr>
          <w:p w14:paraId="3E8955E1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2A0F3AFD" w14:textId="77777777" w:rsidTr="00C675CA">
        <w:trPr>
          <w:trHeight w:val="301"/>
        </w:trPr>
        <w:tc>
          <w:tcPr>
            <w:tcW w:w="1638" w:type="pct"/>
            <w:shd w:val="clear" w:color="auto" w:fill="auto"/>
            <w:noWrap/>
            <w:vAlign w:val="center"/>
            <w:hideMark/>
          </w:tcPr>
          <w:p w14:paraId="4CEC0C27" w14:textId="77777777" w:rsidR="00C675CA" w:rsidRPr="00510B64" w:rsidRDefault="00C675CA" w:rsidP="00C675C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510B64">
              <w:rPr>
                <w:rFonts w:ascii="Times New Roman" w:hAnsi="Times New Roman" w:cs="Times New Roman"/>
                <w:b/>
                <w:kern w:val="0"/>
                <w:szCs w:val="21"/>
              </w:rPr>
              <w:t>CT F genotype</w:t>
            </w:r>
            <w:r w:rsidRPr="00510B6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*</w:t>
            </w:r>
          </w:p>
        </w:tc>
        <w:tc>
          <w:tcPr>
            <w:tcW w:w="1297" w:type="pct"/>
            <w:shd w:val="clear" w:color="auto" w:fill="auto"/>
            <w:noWrap/>
            <w:vAlign w:val="center"/>
            <w:hideMark/>
          </w:tcPr>
          <w:p w14:paraId="169B1760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6DC843B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4C9BAC6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0B64" w:rsidRPr="00510B64" w14:paraId="7B6E7868" w14:textId="77777777" w:rsidTr="00C675CA">
        <w:trPr>
          <w:trHeight w:val="206"/>
        </w:trPr>
        <w:tc>
          <w:tcPr>
            <w:tcW w:w="1638" w:type="pct"/>
            <w:shd w:val="clear" w:color="auto" w:fill="auto"/>
            <w:noWrap/>
            <w:vAlign w:val="center"/>
            <w:hideMark/>
          </w:tcPr>
          <w:p w14:paraId="2556B575" w14:textId="77777777" w:rsidR="00C675CA" w:rsidRPr="00510B64" w:rsidRDefault="00C675CA" w:rsidP="00C675CA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szCs w:val="21"/>
              </w:rPr>
              <w:t>CT F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+</w:t>
            </w:r>
            <w:r w:rsidRPr="00510B64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</w:tc>
        <w:tc>
          <w:tcPr>
            <w:tcW w:w="1297" w:type="pct"/>
            <w:shd w:val="clear" w:color="auto" w:fill="auto"/>
            <w:noWrap/>
            <w:vAlign w:val="center"/>
            <w:hideMark/>
          </w:tcPr>
          <w:p w14:paraId="0A7C102A" w14:textId="0C0E751D" w:rsidR="00C675CA" w:rsidRPr="00510B64" w:rsidRDefault="00C675CA" w:rsidP="00517C0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0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.2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484D9BF" w14:textId="018BFC25" w:rsidR="00C675CA" w:rsidRPr="00510B64" w:rsidRDefault="00C675CA" w:rsidP="00517C0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128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8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5" w:type="pct"/>
            <w:vMerge w:val="restart"/>
            <w:shd w:val="clear" w:color="auto" w:fill="auto"/>
            <w:noWrap/>
            <w:vAlign w:val="center"/>
            <w:hideMark/>
          </w:tcPr>
          <w:p w14:paraId="07A260F6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0.98</w:t>
            </w:r>
          </w:p>
        </w:tc>
      </w:tr>
      <w:tr w:rsidR="00510B64" w:rsidRPr="00510B64" w14:paraId="5BEDC2CD" w14:textId="77777777" w:rsidTr="00C675CA">
        <w:trPr>
          <w:trHeight w:val="301"/>
        </w:trPr>
        <w:tc>
          <w:tcPr>
            <w:tcW w:w="1638" w:type="pct"/>
            <w:shd w:val="clear" w:color="auto" w:fill="auto"/>
            <w:noWrap/>
            <w:vAlign w:val="center"/>
            <w:hideMark/>
          </w:tcPr>
          <w:p w14:paraId="580E3314" w14:textId="77777777" w:rsidR="00C675CA" w:rsidRPr="00510B64" w:rsidRDefault="00C675CA" w:rsidP="00C675CA">
            <w:pPr>
              <w:spacing w:line="276" w:lineRule="auto"/>
              <w:ind w:firstLineChars="100" w:firstLine="210"/>
              <w:jc w:val="left"/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</w:pPr>
            <w:r w:rsidRPr="00510B64">
              <w:rPr>
                <w:rFonts w:ascii="Times New Roman" w:eastAsia="DengXian" w:hAnsi="Times New Roman" w:cs="Times New Roman"/>
                <w:szCs w:val="21"/>
              </w:rPr>
              <w:t>CT F</w:t>
            </w:r>
            <w:r w:rsidRPr="00510B64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297" w:type="pct"/>
            <w:shd w:val="clear" w:color="auto" w:fill="auto"/>
            <w:noWrap/>
            <w:vAlign w:val="center"/>
            <w:hideMark/>
          </w:tcPr>
          <w:p w14:paraId="33CA6580" w14:textId="53D23238" w:rsidR="00C675CA" w:rsidRPr="00510B64" w:rsidRDefault="00C675CA" w:rsidP="00517C0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49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7.5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6A4B42A" w14:textId="04814E0D" w:rsidR="00C675CA" w:rsidRPr="00510B64" w:rsidRDefault="00C675CA" w:rsidP="00517C0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601</w:t>
            </w:r>
            <w:r w:rsidR="00817D30" w:rsidRPr="00510B6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517C0F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92.5</w:t>
            </w:r>
            <w:r w:rsidR="00817D30" w:rsidRPr="00510B64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5" w:type="pct"/>
            <w:vMerge/>
            <w:shd w:val="clear" w:color="auto" w:fill="auto"/>
            <w:noWrap/>
            <w:vAlign w:val="center"/>
            <w:hideMark/>
          </w:tcPr>
          <w:p w14:paraId="27A0B934" w14:textId="77777777" w:rsidR="00C675CA" w:rsidRPr="00510B64" w:rsidRDefault="00C675CA" w:rsidP="00C675C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037932C8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5B9DC5B9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4EB72458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62FA3183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334A5DDC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46FF90A5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555CEDF8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69222FBD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5F8E4E09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71548A14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53422729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2BE54083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14E8BBA8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3F73DC3F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5AD529E9" w14:textId="77777777" w:rsidR="00385A59" w:rsidRPr="00510B64" w:rsidRDefault="00385A59" w:rsidP="00385A59">
      <w:pPr>
        <w:rPr>
          <w:rFonts w:ascii="Times New Roman" w:hAnsi="Times New Roman" w:cs="Times New Roman"/>
          <w:sz w:val="24"/>
          <w:szCs w:val="24"/>
        </w:rPr>
      </w:pPr>
      <w:r w:rsidRPr="00510B64">
        <w:rPr>
          <w:rFonts w:ascii="Times New Roman" w:hAnsi="Times New Roman" w:cs="Times New Roman" w:hint="eastAsia"/>
          <w:sz w:val="24"/>
          <w:szCs w:val="24"/>
        </w:rPr>
        <w:t>*</w:t>
      </w:r>
      <w:r w:rsidRPr="00510B64">
        <w:rPr>
          <w:rFonts w:ascii="Times New Roman" w:hAnsi="Times New Roman" w:cs="Times New Roman"/>
          <w:sz w:val="24"/>
          <w:szCs w:val="24"/>
        </w:rPr>
        <w:t xml:space="preserve">229 urogenital </w:t>
      </w:r>
      <w:r w:rsidRPr="00510B64">
        <w:rPr>
          <w:rFonts w:ascii="Times New Roman" w:hAnsi="Times New Roman" w:cs="Times New Roman"/>
          <w:i/>
          <w:sz w:val="24"/>
          <w:szCs w:val="24"/>
        </w:rPr>
        <w:t>Chlamydia trachomatis</w:t>
      </w:r>
      <w:r w:rsidRPr="00510B64">
        <w:rPr>
          <w:rFonts w:ascii="Times New Roman" w:hAnsi="Times New Roman" w:cs="Times New Roman"/>
          <w:sz w:val="24"/>
          <w:szCs w:val="24"/>
        </w:rPr>
        <w:t xml:space="preserve"> positive women. </w:t>
      </w:r>
      <w:r w:rsidRPr="00510B64">
        <w:rPr>
          <w:rFonts w:ascii="Times New Roman" w:eastAsia="DengXian" w:hAnsi="Times New Roman" w:cs="Times New Roman"/>
          <w:kern w:val="0"/>
          <w:szCs w:val="21"/>
        </w:rPr>
        <w:t xml:space="preserve">CT: </w:t>
      </w:r>
      <w:r w:rsidRPr="00510B64">
        <w:rPr>
          <w:rFonts w:ascii="Times New Roman" w:eastAsia="DengXian" w:hAnsi="Times New Roman" w:cs="Times New Roman"/>
          <w:i/>
          <w:kern w:val="0"/>
          <w:szCs w:val="21"/>
        </w:rPr>
        <w:t>Chlamydia trachomatis</w:t>
      </w:r>
      <w:r w:rsidRPr="00510B64">
        <w:rPr>
          <w:rFonts w:ascii="Times New Roman" w:eastAsia="DengXian" w:hAnsi="Times New Roman" w:cs="Times New Roman"/>
          <w:kern w:val="0"/>
          <w:szCs w:val="21"/>
        </w:rPr>
        <w:t>; HPV: Human Papillomavirus.</w:t>
      </w:r>
    </w:p>
    <w:p w14:paraId="3EB5C55B" w14:textId="77777777" w:rsidR="00385A59" w:rsidRPr="00510B64" w:rsidRDefault="00385A59" w:rsidP="00385A59">
      <w:pPr>
        <w:rPr>
          <w:rFonts w:ascii="Times New Roman" w:hAnsi="Times New Roman" w:cs="Times New Roman"/>
          <w:b/>
          <w:sz w:val="24"/>
          <w:szCs w:val="24"/>
        </w:rPr>
      </w:pPr>
    </w:p>
    <w:p w14:paraId="5E611B9C" w14:textId="07BE39BB" w:rsidR="00913BFE" w:rsidRPr="00510B64" w:rsidRDefault="00913BF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DCF99F7" w14:textId="77777777" w:rsidR="003119C1" w:rsidRPr="00510B64" w:rsidRDefault="003119C1" w:rsidP="003119C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3119C1" w:rsidRPr="00510B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B981E4" w14:textId="22EF04BD" w:rsidR="00385A59" w:rsidRPr="00510B64" w:rsidRDefault="003119C1" w:rsidP="003119C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 w:rsidR="00913BFE" w:rsidRPr="00510B64">
        <w:rPr>
          <w:rFonts w:ascii="Times New Roman" w:hAnsi="Times New Roman" w:cs="Times New Roman"/>
          <w:b/>
          <w:sz w:val="24"/>
          <w:szCs w:val="24"/>
        </w:rPr>
        <w:t>Table S</w:t>
      </w:r>
      <w:r w:rsidR="00913BFE" w:rsidRPr="00510B64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913BFE" w:rsidRPr="00510B6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5721" w:rsidRPr="00510B64">
        <w:rPr>
          <w:rFonts w:ascii="Times New Roman" w:hAnsi="Times New Roman" w:cs="Times New Roman"/>
          <w:b/>
          <w:sz w:val="24"/>
          <w:szCs w:val="24"/>
        </w:rPr>
        <w:t xml:space="preserve"> Associations</w:t>
      </w:r>
      <w:r w:rsidR="00F25679" w:rsidRPr="00510B64"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r w:rsidR="00CB5721" w:rsidRPr="00510B64">
        <w:rPr>
          <w:rFonts w:ascii="Times New Roman" w:hAnsi="Times New Roman" w:cs="Times New Roman"/>
          <w:b/>
          <w:i/>
          <w:sz w:val="24"/>
          <w:szCs w:val="24"/>
        </w:rPr>
        <w:t>Chlamydia trachomatis</w:t>
      </w:r>
      <w:r w:rsidR="00CB5721" w:rsidRPr="00510B6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25679" w:rsidRPr="00510B64">
        <w:rPr>
          <w:rFonts w:ascii="Times New Roman" w:hAnsi="Times New Roman" w:cs="Times New Roman"/>
          <w:b/>
          <w:sz w:val="24"/>
          <w:szCs w:val="24"/>
        </w:rPr>
        <w:t xml:space="preserve">HPV infection in </w:t>
      </w:r>
      <w:r w:rsidR="00CB5721" w:rsidRPr="00510B64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F25679" w:rsidRPr="00510B64">
        <w:rPr>
          <w:rFonts w:ascii="Times New Roman" w:hAnsi="Times New Roman" w:cs="Times New Roman"/>
          <w:b/>
          <w:sz w:val="24"/>
          <w:szCs w:val="24"/>
        </w:rPr>
        <w:t xml:space="preserve">case-control study matched by age and </w:t>
      </w:r>
      <w:r w:rsidR="00CB5721" w:rsidRPr="00510B64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="00F25679" w:rsidRPr="00510B64">
        <w:rPr>
          <w:rFonts w:ascii="Times New Roman" w:hAnsi="Times New Roman" w:cs="Times New Roman"/>
          <w:b/>
          <w:sz w:val="24"/>
          <w:szCs w:val="24"/>
        </w:rPr>
        <w:t>department</w:t>
      </w:r>
    </w:p>
    <w:tbl>
      <w:tblPr>
        <w:tblpPr w:leftFromText="180" w:rightFromText="180" w:vertAnchor="page" w:horzAnchor="margin" w:tblpY="2581"/>
        <w:tblW w:w="14164" w:type="dxa"/>
        <w:tblLook w:val="04A0" w:firstRow="1" w:lastRow="0" w:firstColumn="1" w:lastColumn="0" w:noHBand="0" w:noVBand="1"/>
      </w:tblPr>
      <w:tblGrid>
        <w:gridCol w:w="2834"/>
        <w:gridCol w:w="1507"/>
        <w:gridCol w:w="1720"/>
        <w:gridCol w:w="808"/>
        <w:gridCol w:w="2834"/>
        <w:gridCol w:w="1697"/>
        <w:gridCol w:w="1956"/>
        <w:gridCol w:w="808"/>
      </w:tblGrid>
      <w:tr w:rsidR="00510B64" w:rsidRPr="00510B64" w14:paraId="4380D46F" w14:textId="77777777" w:rsidTr="00CE637A">
        <w:trPr>
          <w:trHeight w:val="4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9EAB8" w14:textId="77777777" w:rsidR="00BC6F09" w:rsidRPr="00510B64" w:rsidRDefault="00BC6F09" w:rsidP="00BC6F09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5CA0" w14:textId="500FE827" w:rsidR="00BC6F09" w:rsidRPr="00510B64" w:rsidRDefault="00BC6F09" w:rsidP="00BC6F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CT </w:t>
            </w:r>
            <w:r w:rsidRPr="00510B64">
              <w:rPr>
                <w:rFonts w:ascii="Times New Roman" w:hAnsi="Times New Roman" w:cs="Times New Roman"/>
                <w:b/>
                <w:szCs w:val="21"/>
              </w:rPr>
              <w:t>infection</w:t>
            </w:r>
            <w:r w:rsidR="00216606"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[n (%)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44069" w14:textId="77777777" w:rsidR="00BC6F09" w:rsidRPr="00510B64" w:rsidRDefault="00BC6F09" w:rsidP="00AF6D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7F7A0" w14:textId="77777777" w:rsidR="00BC6F09" w:rsidRPr="00510B64" w:rsidRDefault="00BC6F09" w:rsidP="00BC6F09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9C26" w14:textId="0D4A0DF1" w:rsidR="00BC6F09" w:rsidRPr="00510B64" w:rsidRDefault="00BC6F09" w:rsidP="00BC6F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PV</w:t>
            </w:r>
            <w:r w:rsidRPr="00510B64">
              <w:rPr>
                <w:rFonts w:ascii="Times New Roman" w:hAnsi="Times New Roman" w:cs="Times New Roman"/>
                <w:b/>
                <w:szCs w:val="21"/>
              </w:rPr>
              <w:t xml:space="preserve"> infection</w:t>
            </w:r>
            <w:r w:rsidR="00216606"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[n (%)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A54B8" w14:textId="77777777" w:rsidR="00BC6F09" w:rsidRPr="00510B64" w:rsidRDefault="00BC6F09" w:rsidP="00BC6F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i/>
                <w:kern w:val="0"/>
                <w:sz w:val="22"/>
              </w:rPr>
              <w:t>P</w:t>
            </w:r>
          </w:p>
        </w:tc>
      </w:tr>
      <w:tr w:rsidR="00510B64" w:rsidRPr="00510B64" w14:paraId="3610A2E6" w14:textId="77777777" w:rsidTr="00CE637A">
        <w:trPr>
          <w:trHeight w:val="4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28C01" w14:textId="77777777" w:rsidR="00BC6F09" w:rsidRPr="00510B64" w:rsidRDefault="00BC6F09" w:rsidP="00BC6F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C880" w14:textId="77777777" w:rsidR="00BC6F09" w:rsidRPr="00510B64" w:rsidRDefault="00BC6F09" w:rsidP="00BC6F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T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(cas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58A94" w14:textId="77777777" w:rsidR="00BC6F09" w:rsidRPr="00510B64" w:rsidRDefault="00BC6F09" w:rsidP="00BC6F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CT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-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(control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20C75" w14:textId="77777777" w:rsidR="00BC6F09" w:rsidRPr="00510B64" w:rsidRDefault="00BC6F09" w:rsidP="00AF6D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4C349" w14:textId="77777777" w:rsidR="00BC6F09" w:rsidRPr="00510B64" w:rsidRDefault="00BC6F09" w:rsidP="00BC6F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BF1B" w14:textId="77777777" w:rsidR="00BC6F09" w:rsidRPr="00510B64" w:rsidRDefault="00BC6F09" w:rsidP="00BC6F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+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( cas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44C1" w14:textId="77777777" w:rsidR="00BC6F09" w:rsidRPr="00510B64" w:rsidRDefault="00BC6F09" w:rsidP="00BC6F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PV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 xml:space="preserve">- 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( control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E60B4" w14:textId="77777777" w:rsidR="00BC6F09" w:rsidRPr="00510B64" w:rsidRDefault="00BC6F09" w:rsidP="00BC6F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6FB554C7" w14:textId="77777777" w:rsidTr="00CE637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234D" w14:textId="77777777" w:rsidR="00AF6DD8" w:rsidRPr="00510B64" w:rsidRDefault="00AF6DD8" w:rsidP="00AF6DD8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Age, y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(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2155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2.42 ± 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3FB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2.62 ± 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26AC" w14:textId="77777777" w:rsidR="00AF6DD8" w:rsidRPr="00510B64" w:rsidRDefault="00AF6DD8" w:rsidP="00AF6D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834E" w14:textId="54933EF3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Age, y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(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39D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6.01 ± 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446E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6.22 ± 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F3FF" w14:textId="77777777" w:rsidR="00AF6DD8" w:rsidRPr="00510B64" w:rsidRDefault="00AF6DD8" w:rsidP="00AF6D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0.714</w:t>
            </w:r>
          </w:p>
        </w:tc>
      </w:tr>
      <w:tr w:rsidR="00510B64" w:rsidRPr="00510B64" w14:paraId="788F13F9" w14:textId="77777777" w:rsidTr="00CE637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39A7" w14:textId="6D058DFF" w:rsidR="00AF6DD8" w:rsidRPr="00510B64" w:rsidRDefault="00AF6DD8" w:rsidP="00216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Clinical depar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69C1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=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B96E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=2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59CC" w14:textId="77777777" w:rsidR="00AF6DD8" w:rsidRPr="00510B64" w:rsidRDefault="00AF6DD8" w:rsidP="00AF6D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C0B9" w14:textId="78E203A6" w:rsidR="00AF6DD8" w:rsidRPr="00510B64" w:rsidRDefault="00AF6DD8" w:rsidP="00216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Clinical depar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C56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=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34FF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=7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E7BC" w14:textId="77777777" w:rsidR="00AF6DD8" w:rsidRPr="00510B64" w:rsidRDefault="00AF6DD8" w:rsidP="00AF6D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</w:tr>
      <w:tr w:rsidR="00510B64" w:rsidRPr="00510B64" w14:paraId="6AF27691" w14:textId="77777777" w:rsidTr="00CE637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4141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0F96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8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D771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8 (16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DDE6" w14:textId="77777777" w:rsidR="00AF6DD8" w:rsidRPr="00510B64" w:rsidRDefault="00AF6DD8" w:rsidP="00AF6D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DD9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B7A3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09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ED5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09 (1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CA52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541D0DCF" w14:textId="77777777" w:rsidTr="00CE637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D27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3157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2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6EE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23 (9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75EBB" w14:textId="77777777" w:rsidR="00AF6DD8" w:rsidRPr="00510B64" w:rsidRDefault="00AF6DD8" w:rsidP="00AF6D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18F4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2D7E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69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2758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69 (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43C60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270C4E84" w14:textId="77777777" w:rsidTr="00CE637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9D5B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Gynecology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020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75 (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AD09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75 (74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2210" w14:textId="77777777" w:rsidR="00AF6DD8" w:rsidRPr="00510B64" w:rsidRDefault="00AF6DD8" w:rsidP="00AF6D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99F4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Gynecology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CD3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610 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38E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610 (77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F4AC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32248407" w14:textId="77777777" w:rsidTr="00CE637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43D" w14:textId="0925595D" w:rsidR="00AF6DD8" w:rsidRPr="00510B64" w:rsidRDefault="00AF6DD8" w:rsidP="00216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PV DNA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*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BA2C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=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4CD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=2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7E5A4" w14:textId="77777777" w:rsidR="00AF6DD8" w:rsidRPr="00510B64" w:rsidRDefault="00AF6DD8" w:rsidP="00AF6D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B51E" w14:textId="11B2E05B" w:rsidR="00AF6DD8" w:rsidRPr="00510B64" w:rsidRDefault="00AF6DD8" w:rsidP="00216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CT DNA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  <w:vertAlign w:val="superscript"/>
              </w:rPr>
              <w:t>#</w:t>
            </w:r>
            <w:r w:rsidRPr="00510B64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3981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=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0293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=7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C8CDA" w14:textId="77777777" w:rsidR="00AF6DD8" w:rsidRPr="00510B64" w:rsidRDefault="00AF6DD8" w:rsidP="00AF6D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0.015</w:t>
            </w:r>
          </w:p>
        </w:tc>
      </w:tr>
      <w:tr w:rsidR="00510B64" w:rsidRPr="00510B64" w14:paraId="5151DBAF" w14:textId="77777777" w:rsidTr="00CE637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CBB2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4C9F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59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4B41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8 (16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3A7C5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2262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E011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59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DD8C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6 (4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2F085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29CB8113" w14:textId="77777777" w:rsidTr="00CE637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9959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BDD3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77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4754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98 (83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84F24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C1AA" w14:textId="77777777" w:rsidR="00AF6DD8" w:rsidRPr="00510B64" w:rsidRDefault="00AF6DD8" w:rsidP="00AF6DD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26954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729 (9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A74D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752 (9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206CC" w14:textId="77777777" w:rsidR="00AF6DD8" w:rsidRPr="00510B64" w:rsidRDefault="00AF6DD8" w:rsidP="00AF6D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</w:tbl>
    <w:p w14:paraId="34D02BC5" w14:textId="312BFF4E" w:rsidR="00405B61" w:rsidRPr="00510B64" w:rsidRDefault="00BF05C5" w:rsidP="00405B6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sz w:val="24"/>
          <w:szCs w:val="24"/>
        </w:rPr>
        <w:t xml:space="preserve">By </w:t>
      </w:r>
      <w:r w:rsidR="00BC6F09" w:rsidRPr="00510B64">
        <w:rPr>
          <w:rFonts w:ascii="Times New Roman" w:hAnsi="Times New Roman" w:cs="Times New Roman"/>
          <w:sz w:val="24"/>
          <w:szCs w:val="24"/>
        </w:rPr>
        <w:t>Chi-Square Tests (Pearson Chi-Square, Continuity Correction)</w:t>
      </w:r>
      <w:r w:rsidRPr="00510B64">
        <w:rPr>
          <w:rFonts w:ascii="Times New Roman" w:hAnsi="Times New Roman" w:cs="Times New Roman" w:hint="eastAsia"/>
          <w:sz w:val="24"/>
          <w:szCs w:val="24"/>
        </w:rPr>
        <w:t>,</w:t>
      </w:r>
      <w:r w:rsidRPr="00510B64">
        <w:rPr>
          <w:rFonts w:ascii="Times New Roman" w:hAnsi="Times New Roman" w:cs="Times New Roman"/>
          <w:sz w:val="24"/>
          <w:szCs w:val="24"/>
        </w:rPr>
        <w:t xml:space="preserve"> *</w:t>
      </w:r>
      <w:r w:rsidRPr="00510B64">
        <w:rPr>
          <w:rFonts w:ascii="Times New Roman" w:hAnsi="Times New Roman" w:cs="Times New Roman" w:hint="eastAsia"/>
        </w:rPr>
        <w:t>O</w:t>
      </w:r>
      <w:r w:rsidRPr="00510B64">
        <w:rPr>
          <w:rFonts w:ascii="Times New Roman" w:hAnsi="Times New Roman" w:cs="Times New Roman"/>
        </w:rPr>
        <w:t xml:space="preserve">R=1.74 (1.10-2.74) and </w:t>
      </w:r>
      <w:r w:rsidRPr="00510B64">
        <w:rPr>
          <w:rFonts w:ascii="Times New Roman" w:hAnsi="Times New Roman" w:cs="Times New Roman"/>
          <w:vertAlign w:val="superscript"/>
        </w:rPr>
        <w:t>#</w:t>
      </w:r>
      <w:r w:rsidRPr="00510B64">
        <w:rPr>
          <w:rFonts w:ascii="Times New Roman" w:hAnsi="Times New Roman" w:cs="Times New Roman" w:hint="eastAsia"/>
        </w:rPr>
        <w:t>O</w:t>
      </w:r>
      <w:r w:rsidRPr="00510B64">
        <w:rPr>
          <w:rFonts w:ascii="Times New Roman" w:hAnsi="Times New Roman" w:cs="Times New Roman"/>
        </w:rPr>
        <w:t>R=1.69 (1.10-2.59).</w:t>
      </w:r>
      <w:r w:rsidR="00405B61" w:rsidRPr="00510B64">
        <w:rPr>
          <w:rFonts w:ascii="Times New Roman" w:eastAsia="DengXian" w:hAnsi="Times New Roman" w:cs="Times New Roman"/>
          <w:kern w:val="0"/>
          <w:szCs w:val="21"/>
        </w:rPr>
        <w:t xml:space="preserve"> CT: </w:t>
      </w:r>
      <w:r w:rsidR="00405B61" w:rsidRPr="00510B64">
        <w:rPr>
          <w:rFonts w:ascii="Times New Roman" w:eastAsia="DengXian" w:hAnsi="Times New Roman" w:cs="Times New Roman"/>
          <w:i/>
          <w:kern w:val="0"/>
          <w:szCs w:val="21"/>
        </w:rPr>
        <w:t>Chlamydia trachomatis</w:t>
      </w:r>
      <w:r w:rsidR="00405B61" w:rsidRPr="00510B64">
        <w:rPr>
          <w:rFonts w:ascii="Times New Roman" w:eastAsia="DengXian" w:hAnsi="Times New Roman" w:cs="Times New Roman"/>
          <w:kern w:val="0"/>
          <w:szCs w:val="21"/>
        </w:rPr>
        <w:t>; HPV: Human Papillomavirus.</w:t>
      </w:r>
    </w:p>
    <w:p w14:paraId="57B43FB3" w14:textId="41E2AE21" w:rsidR="00BF05C5" w:rsidRPr="00510B64" w:rsidRDefault="00BF05C5" w:rsidP="00BF05C5">
      <w:pPr>
        <w:rPr>
          <w:rFonts w:ascii="Times New Roman" w:hAnsi="Times New Roman" w:cs="Times New Roman"/>
        </w:rPr>
      </w:pPr>
    </w:p>
    <w:p w14:paraId="72D0D134" w14:textId="5A1F03E3" w:rsidR="00BF05C5" w:rsidRPr="00510B64" w:rsidRDefault="00BF05C5" w:rsidP="00BF05C5">
      <w:pPr>
        <w:rPr>
          <w:rFonts w:ascii="Times New Roman" w:hAnsi="Times New Roman" w:cs="Times New Roman"/>
        </w:rPr>
      </w:pPr>
    </w:p>
    <w:p w14:paraId="03301CED" w14:textId="7CB1934F" w:rsidR="00BC6F0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BC6F09" w:rsidRPr="00510B64" w:rsidSect="003119C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510B6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3AF673" w14:textId="7FEE2BE6" w:rsidR="00385A5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10B6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F6DD8" w:rsidRPr="00510B64">
        <w:rPr>
          <w:rFonts w:ascii="Times New Roman" w:hAnsi="Times New Roman" w:cs="Times New Roman"/>
          <w:b/>
          <w:sz w:val="24"/>
          <w:szCs w:val="24"/>
        </w:rPr>
        <w:t>7</w:t>
      </w:r>
      <w:r w:rsidRPr="00510B6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10B64">
        <w:rPr>
          <w:rFonts w:ascii="Times New Roman" w:hAnsi="Times New Roman" w:cs="Times New Roman"/>
          <w:kern w:val="0"/>
          <w:sz w:val="24"/>
          <w:szCs w:val="24"/>
        </w:rPr>
        <w:t xml:space="preserve">Genotype distribution of </w:t>
      </w:r>
      <w:r w:rsidRPr="00510B64">
        <w:rPr>
          <w:rFonts w:ascii="Times New Roman" w:hAnsi="Times New Roman" w:cs="Times New Roman"/>
          <w:i/>
          <w:kern w:val="0"/>
          <w:sz w:val="24"/>
          <w:szCs w:val="24"/>
        </w:rPr>
        <w:t>C. trachomatis</w:t>
      </w:r>
      <w:r w:rsidRPr="00510B64">
        <w:rPr>
          <w:rFonts w:ascii="Times New Roman" w:hAnsi="Times New Roman" w:cs="Times New Roman"/>
          <w:kern w:val="0"/>
          <w:sz w:val="24"/>
          <w:szCs w:val="24"/>
        </w:rPr>
        <w:t xml:space="preserve"> and HPV among women with </w:t>
      </w:r>
      <w:r w:rsidRPr="00510B64">
        <w:rPr>
          <w:rFonts w:ascii="Times New Roman" w:hAnsi="Times New Roman" w:cs="Times New Roman"/>
          <w:i/>
          <w:kern w:val="0"/>
          <w:sz w:val="24"/>
          <w:szCs w:val="24"/>
        </w:rPr>
        <w:t>Chlamydia trachomatis</w:t>
      </w:r>
      <w:r w:rsidRPr="00510B64">
        <w:rPr>
          <w:rFonts w:ascii="Times New Roman" w:hAnsi="Times New Roman" w:cs="Times New Roman"/>
          <w:kern w:val="0"/>
          <w:sz w:val="24"/>
          <w:szCs w:val="24"/>
        </w:rPr>
        <w:t>/HPV Coinfection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1"/>
        <w:gridCol w:w="461"/>
        <w:gridCol w:w="548"/>
        <w:gridCol w:w="549"/>
        <w:gridCol w:w="549"/>
        <w:gridCol w:w="549"/>
        <w:gridCol w:w="549"/>
        <w:gridCol w:w="549"/>
        <w:gridCol w:w="725"/>
        <w:gridCol w:w="907"/>
        <w:gridCol w:w="605"/>
        <w:gridCol w:w="709"/>
      </w:tblGrid>
      <w:tr w:rsidR="00510B64" w:rsidRPr="00510B64" w14:paraId="7C64E833" w14:textId="77777777" w:rsidTr="00337145">
        <w:trPr>
          <w:trHeight w:val="278"/>
        </w:trPr>
        <w:tc>
          <w:tcPr>
            <w:tcW w:w="22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0D8634" w14:textId="77777777" w:rsidR="00385A59" w:rsidRPr="00F6481F" w:rsidRDefault="00385A59" w:rsidP="00337145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PV genotypes</w:t>
            </w:r>
          </w:p>
        </w:tc>
        <w:tc>
          <w:tcPr>
            <w:tcW w:w="447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22600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CT genotypes(n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D88ED1" w14:textId="77777777" w:rsidR="00385A59" w:rsidRPr="00F6481F" w:rsidRDefault="00385A59" w:rsidP="00C948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F6481F">
              <w:rPr>
                <w:rFonts w:ascii="Times New Roman" w:eastAsia="DengXian" w:hAnsi="Times New Roman" w:cs="Times New Roman"/>
                <w:b/>
                <w:i/>
                <w:kern w:val="0"/>
                <w:sz w:val="22"/>
              </w:rPr>
              <w:t>P*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EB9FF9" w14:textId="77777777" w:rsidR="00385A59" w:rsidRPr="00F6481F" w:rsidRDefault="00385A59" w:rsidP="0033714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F6481F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Spearman’s coefficient</w:t>
            </w:r>
          </w:p>
        </w:tc>
      </w:tr>
      <w:tr w:rsidR="00510B64" w:rsidRPr="00510B64" w14:paraId="5DCC0E78" w14:textId="77777777" w:rsidTr="00337145">
        <w:trPr>
          <w:trHeight w:val="278"/>
        </w:trPr>
        <w:tc>
          <w:tcPr>
            <w:tcW w:w="223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D713" w14:textId="77777777" w:rsidR="00385A59" w:rsidRPr="00F6481F" w:rsidRDefault="00385A59" w:rsidP="003371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3D921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E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DB009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D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3C6F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J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64F23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F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698E8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G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AFAF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H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A49748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K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C5C4D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Total</w:t>
            </w:r>
          </w:p>
        </w:tc>
        <w:tc>
          <w:tcPr>
            <w:tcW w:w="907" w:type="dxa"/>
            <w:vMerge/>
            <w:tcBorders>
              <w:top w:val="nil"/>
              <w:bottom w:val="single" w:sz="4" w:space="0" w:color="auto"/>
            </w:tcBorders>
          </w:tcPr>
          <w:p w14:paraId="2F7DEA31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8E19B8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27D58FF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b/>
                <w:i/>
                <w:kern w:val="0"/>
                <w:sz w:val="22"/>
              </w:rPr>
              <w:t>P</w:t>
            </w:r>
          </w:p>
        </w:tc>
      </w:tr>
      <w:tr w:rsidR="00510B64" w:rsidRPr="00510B64" w14:paraId="491A915A" w14:textId="77777777" w:rsidTr="00337145">
        <w:trPr>
          <w:trHeight w:val="278"/>
        </w:trPr>
        <w:tc>
          <w:tcPr>
            <w:tcW w:w="2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F7A5" w14:textId="77777777" w:rsidR="00385A59" w:rsidRPr="00510B64" w:rsidRDefault="00385A59" w:rsidP="00337145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52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8505DEA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14:paraId="4E2FC647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7DB1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54A0B85B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34CD58B8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66A2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5B1BE3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498E6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0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14:paraId="4AEA104A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FCA2B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F6481F">
              <w:rPr>
                <w:rFonts w:ascii="Times New Roman" w:eastAsia="DengXian" w:hAnsi="Times New Roman" w:cs="Times New Roman"/>
                <w:kern w:val="0"/>
                <w:sz w:val="22"/>
              </w:rPr>
              <w:t>.0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17B7A96" w14:textId="77777777" w:rsidR="00385A59" w:rsidRPr="00F6481F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6481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F6481F">
              <w:rPr>
                <w:rFonts w:ascii="Times New Roman" w:eastAsia="DengXian" w:hAnsi="Times New Roman" w:cs="Times New Roman"/>
                <w:kern w:val="0"/>
                <w:sz w:val="22"/>
              </w:rPr>
              <w:t>.61</w:t>
            </w:r>
          </w:p>
        </w:tc>
      </w:tr>
      <w:tr w:rsidR="00510B64" w:rsidRPr="00510B64" w14:paraId="0987DD4A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B4700C4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51</w:t>
            </w:r>
          </w:p>
        </w:tc>
        <w:tc>
          <w:tcPr>
            <w:tcW w:w="461" w:type="dxa"/>
            <w:vAlign w:val="center"/>
          </w:tcPr>
          <w:p w14:paraId="0DF5153B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548" w:type="dxa"/>
            <w:vAlign w:val="center"/>
          </w:tcPr>
          <w:p w14:paraId="0E3C2A7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3536BDC6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101B2FE5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7E092B4B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40CEEAE9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D16C07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CE35F1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6</w:t>
            </w:r>
          </w:p>
        </w:tc>
        <w:tc>
          <w:tcPr>
            <w:tcW w:w="907" w:type="dxa"/>
            <w:vMerge/>
          </w:tcPr>
          <w:p w14:paraId="49C2D8FB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530AEBCD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6504F06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</w:tr>
      <w:tr w:rsidR="00510B64" w:rsidRPr="00510B64" w14:paraId="4716B423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C411E00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39</w:t>
            </w:r>
          </w:p>
        </w:tc>
        <w:tc>
          <w:tcPr>
            <w:tcW w:w="461" w:type="dxa"/>
            <w:vAlign w:val="center"/>
          </w:tcPr>
          <w:p w14:paraId="2928AFBB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8" w:type="dxa"/>
            <w:vAlign w:val="center"/>
          </w:tcPr>
          <w:p w14:paraId="18EA6896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73BAF93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66F69734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1D138DF8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123A2209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B387CEC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11D58C8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5</w:t>
            </w:r>
          </w:p>
        </w:tc>
        <w:tc>
          <w:tcPr>
            <w:tcW w:w="907" w:type="dxa"/>
            <w:vMerge/>
          </w:tcPr>
          <w:p w14:paraId="7DE3AB7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2236315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14100EDB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</w:tr>
      <w:tr w:rsidR="00510B64" w:rsidRPr="00510B64" w14:paraId="33876BDA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D096E9E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58</w:t>
            </w:r>
          </w:p>
        </w:tc>
        <w:tc>
          <w:tcPr>
            <w:tcW w:w="461" w:type="dxa"/>
            <w:vAlign w:val="center"/>
          </w:tcPr>
          <w:p w14:paraId="7DE57D4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8" w:type="dxa"/>
            <w:vAlign w:val="center"/>
          </w:tcPr>
          <w:p w14:paraId="68053EB3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2C4354BC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549" w:type="dxa"/>
            <w:vAlign w:val="center"/>
          </w:tcPr>
          <w:p w14:paraId="2E1685DE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311A59C2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AF24596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B646ABB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65F363C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907" w:type="dxa"/>
            <w:vMerge/>
          </w:tcPr>
          <w:p w14:paraId="3DB0A5BE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3CD32CE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0C6FAE8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</w:tr>
      <w:tr w:rsidR="00510B64" w:rsidRPr="00510B64" w14:paraId="5C924307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D4158DE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6</w:t>
            </w:r>
          </w:p>
        </w:tc>
        <w:tc>
          <w:tcPr>
            <w:tcW w:w="461" w:type="dxa"/>
            <w:vAlign w:val="center"/>
          </w:tcPr>
          <w:p w14:paraId="7EFB3235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8" w:type="dxa"/>
            <w:vAlign w:val="center"/>
          </w:tcPr>
          <w:p w14:paraId="05C21B4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29E6983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124288D4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1D87F66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40384B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606162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28D85B5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907" w:type="dxa"/>
            <w:vMerge/>
          </w:tcPr>
          <w:p w14:paraId="0A4F1D91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182DE89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3441D4E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</w:p>
        </w:tc>
      </w:tr>
      <w:tr w:rsidR="00510B64" w:rsidRPr="00510B64" w14:paraId="52ADC5F0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2224B34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6</w:t>
            </w:r>
          </w:p>
        </w:tc>
        <w:tc>
          <w:tcPr>
            <w:tcW w:w="461" w:type="dxa"/>
            <w:vAlign w:val="center"/>
          </w:tcPr>
          <w:p w14:paraId="28AC0261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548" w:type="dxa"/>
            <w:vAlign w:val="center"/>
          </w:tcPr>
          <w:p w14:paraId="69E3F9B5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69EF96FA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277FE93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71218D48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2F3601D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5F234C1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7DEB62A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  <w:tc>
          <w:tcPr>
            <w:tcW w:w="907" w:type="dxa"/>
            <w:vMerge/>
          </w:tcPr>
          <w:p w14:paraId="35FF523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1F028DB5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40031E4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7088C2AE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F8F65D8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53</w:t>
            </w:r>
          </w:p>
        </w:tc>
        <w:tc>
          <w:tcPr>
            <w:tcW w:w="461" w:type="dxa"/>
            <w:vAlign w:val="center"/>
          </w:tcPr>
          <w:p w14:paraId="6B43119E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8" w:type="dxa"/>
            <w:vAlign w:val="center"/>
          </w:tcPr>
          <w:p w14:paraId="0707C7D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08B7806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549" w:type="dxa"/>
            <w:vAlign w:val="center"/>
          </w:tcPr>
          <w:p w14:paraId="118858F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36CAE7C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212BBA61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599EE56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D591D94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907" w:type="dxa"/>
            <w:vMerge/>
          </w:tcPr>
          <w:p w14:paraId="7ED0836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204E72BE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7C94B8F6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0D0899AC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9A17D3A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8</w:t>
            </w:r>
          </w:p>
        </w:tc>
        <w:tc>
          <w:tcPr>
            <w:tcW w:w="461" w:type="dxa"/>
            <w:vAlign w:val="center"/>
          </w:tcPr>
          <w:p w14:paraId="534E093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548" w:type="dxa"/>
            <w:vAlign w:val="center"/>
          </w:tcPr>
          <w:p w14:paraId="73C35E96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29108CC4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7AF500C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242CFB97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6CBC8307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6FBA612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F1EC433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  <w:tc>
          <w:tcPr>
            <w:tcW w:w="907" w:type="dxa"/>
            <w:vMerge/>
          </w:tcPr>
          <w:p w14:paraId="6A59B330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0E3C306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36198B7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6193774B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DFC0080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68</w:t>
            </w:r>
          </w:p>
        </w:tc>
        <w:tc>
          <w:tcPr>
            <w:tcW w:w="461" w:type="dxa"/>
            <w:vAlign w:val="center"/>
          </w:tcPr>
          <w:p w14:paraId="67ABFDF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8" w:type="dxa"/>
            <w:vAlign w:val="center"/>
          </w:tcPr>
          <w:p w14:paraId="4C3C152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38033F46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6F9F2151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46CE05CE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68C18088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26CD34C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3F2E80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vMerge/>
          </w:tcPr>
          <w:p w14:paraId="18BCDB3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2033ACE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797D9393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6AC49757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154730D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59</w:t>
            </w:r>
          </w:p>
        </w:tc>
        <w:tc>
          <w:tcPr>
            <w:tcW w:w="461" w:type="dxa"/>
            <w:vAlign w:val="center"/>
          </w:tcPr>
          <w:p w14:paraId="4FCEAEC3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8" w:type="dxa"/>
            <w:vAlign w:val="center"/>
          </w:tcPr>
          <w:p w14:paraId="47133E3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48459EF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31F12AC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0C03BA9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61ADF19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FED6F3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2CF6B9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vMerge/>
          </w:tcPr>
          <w:p w14:paraId="4A604472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6A2E9E2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19764F15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2F8BF257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2EEE616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56</w:t>
            </w:r>
          </w:p>
        </w:tc>
        <w:tc>
          <w:tcPr>
            <w:tcW w:w="461" w:type="dxa"/>
            <w:vAlign w:val="center"/>
          </w:tcPr>
          <w:p w14:paraId="71FD88AB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8" w:type="dxa"/>
            <w:vAlign w:val="center"/>
          </w:tcPr>
          <w:p w14:paraId="26710E8B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A47BF3D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0D8071B6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139711D6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2593F37E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7F0FDD1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3461AFC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vMerge/>
          </w:tcPr>
          <w:p w14:paraId="23860A25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683FE3B0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760EC441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3ADC11B2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6DCCFD8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33</w:t>
            </w:r>
          </w:p>
        </w:tc>
        <w:tc>
          <w:tcPr>
            <w:tcW w:w="461" w:type="dxa"/>
            <w:vAlign w:val="center"/>
          </w:tcPr>
          <w:p w14:paraId="001E5BF4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8" w:type="dxa"/>
            <w:vAlign w:val="center"/>
          </w:tcPr>
          <w:p w14:paraId="27BA41E2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2F7E5551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1C9BE0F7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231223B9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9F12855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3A4FA3B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B20697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vMerge/>
          </w:tcPr>
          <w:p w14:paraId="557C129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13E2029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608A75F5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52FFE372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79F9D67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31</w:t>
            </w:r>
          </w:p>
        </w:tc>
        <w:tc>
          <w:tcPr>
            <w:tcW w:w="461" w:type="dxa"/>
            <w:vAlign w:val="center"/>
          </w:tcPr>
          <w:p w14:paraId="316633B0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8" w:type="dxa"/>
            <w:vAlign w:val="center"/>
          </w:tcPr>
          <w:p w14:paraId="38D9B46A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12EB194F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60369429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28DEC608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55FF248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CDE71AC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CBBB232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vMerge/>
          </w:tcPr>
          <w:p w14:paraId="17AFF26C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53F3CCE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4B09D367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1289293B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DC55BC3" w14:textId="77777777" w:rsidR="00385A59" w:rsidRPr="00510B64" w:rsidRDefault="00385A59" w:rsidP="00337145">
            <w:pPr>
              <w:ind w:firstLineChars="100" w:firstLine="22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81</w:t>
            </w:r>
          </w:p>
        </w:tc>
        <w:tc>
          <w:tcPr>
            <w:tcW w:w="461" w:type="dxa"/>
            <w:vAlign w:val="center"/>
          </w:tcPr>
          <w:p w14:paraId="575E2F64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8" w:type="dxa"/>
            <w:vAlign w:val="center"/>
          </w:tcPr>
          <w:p w14:paraId="534CEA37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48C2267B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vAlign w:val="center"/>
          </w:tcPr>
          <w:p w14:paraId="5B4B291A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6D74C447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339ABEF8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29D0E94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E451F7A" w14:textId="77777777" w:rsidR="00385A59" w:rsidRPr="00510B64" w:rsidRDefault="00385A59" w:rsidP="0033714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vMerge/>
          </w:tcPr>
          <w:p w14:paraId="6CD571B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537991EA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79DF9CA4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0B64" w:rsidRPr="00510B64" w14:paraId="6145A240" w14:textId="77777777" w:rsidTr="00337145">
        <w:trPr>
          <w:trHeight w:val="278"/>
        </w:trPr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2FF7468" w14:textId="77777777" w:rsidR="00385A59" w:rsidRPr="00510B64" w:rsidRDefault="00385A59" w:rsidP="00337145">
            <w:pPr>
              <w:widowControl/>
              <w:wordWrap w:val="0"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Multiple infection</w:t>
            </w:r>
          </w:p>
        </w:tc>
        <w:tc>
          <w:tcPr>
            <w:tcW w:w="461" w:type="dxa"/>
            <w:vAlign w:val="center"/>
          </w:tcPr>
          <w:p w14:paraId="0D21878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8" w:type="dxa"/>
            <w:vAlign w:val="center"/>
          </w:tcPr>
          <w:p w14:paraId="5A5A4141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3863F51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49" w:type="dxa"/>
            <w:vAlign w:val="center"/>
          </w:tcPr>
          <w:p w14:paraId="6037E50F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49" w:type="dxa"/>
            <w:vAlign w:val="center"/>
          </w:tcPr>
          <w:p w14:paraId="5B5B5A19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A9C4F44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999C9E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BE399D4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0B64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07" w:type="dxa"/>
            <w:vMerge/>
          </w:tcPr>
          <w:p w14:paraId="45913DF8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05" w:type="dxa"/>
            <w:vMerge/>
            <w:shd w:val="clear" w:color="auto" w:fill="auto"/>
            <w:noWrap/>
            <w:vAlign w:val="center"/>
          </w:tcPr>
          <w:p w14:paraId="700338C5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vMerge/>
          </w:tcPr>
          <w:p w14:paraId="46A5CA10" w14:textId="77777777" w:rsidR="00385A59" w:rsidRPr="00510B64" w:rsidRDefault="00385A59" w:rsidP="0033714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</w:tbl>
    <w:p w14:paraId="476E544E" w14:textId="77777777" w:rsidR="00385A59" w:rsidRPr="00510B64" w:rsidRDefault="00385A59" w:rsidP="00385A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0B64">
        <w:rPr>
          <w:rFonts w:ascii="Times New Roman" w:hAnsi="Times New Roman" w:cs="Times New Roman"/>
          <w:sz w:val="24"/>
          <w:szCs w:val="24"/>
        </w:rPr>
        <w:t xml:space="preserve">*By Wald </w:t>
      </w:r>
      <w:r w:rsidRPr="00510B64">
        <w:rPr>
          <w:rFonts w:ascii="DengXian" w:eastAsia="DengXian" w:hAnsi="DengXian" w:cs="Times New Roman" w:hint="eastAsia"/>
          <w:kern w:val="0"/>
          <w:sz w:val="22"/>
        </w:rPr>
        <w:sym w:font="Symbol" w:char="F063"/>
      </w:r>
      <w:r w:rsidRPr="00510B64">
        <w:rPr>
          <w:rFonts w:ascii="Times New Roman" w:eastAsia="DengXian" w:hAnsi="Times New Roman" w:cs="Times New Roman"/>
          <w:kern w:val="0"/>
          <w:szCs w:val="21"/>
        </w:rPr>
        <w:t xml:space="preserve">2 </w:t>
      </w:r>
      <w:r w:rsidRPr="00510B64">
        <w:rPr>
          <w:rFonts w:ascii="Times New Roman" w:hAnsi="Times New Roman" w:cs="Times New Roman"/>
          <w:sz w:val="24"/>
          <w:szCs w:val="24"/>
        </w:rPr>
        <w:t xml:space="preserve">statistic. </w:t>
      </w:r>
      <w:r w:rsidRPr="00510B64">
        <w:rPr>
          <w:rFonts w:ascii="Times New Roman" w:eastAsia="DengXian" w:hAnsi="Times New Roman" w:cs="Times New Roman"/>
          <w:kern w:val="0"/>
          <w:szCs w:val="21"/>
        </w:rPr>
        <w:t xml:space="preserve">CT: </w:t>
      </w:r>
      <w:r w:rsidRPr="00510B64">
        <w:rPr>
          <w:rFonts w:ascii="Times New Roman" w:eastAsia="DengXian" w:hAnsi="Times New Roman" w:cs="Times New Roman"/>
          <w:i/>
          <w:kern w:val="0"/>
          <w:szCs w:val="21"/>
        </w:rPr>
        <w:t>Chlamydia trachomatis</w:t>
      </w:r>
      <w:r w:rsidRPr="00510B64">
        <w:rPr>
          <w:rFonts w:ascii="Times New Roman" w:eastAsia="DengXian" w:hAnsi="Times New Roman" w:cs="Times New Roman"/>
          <w:kern w:val="0"/>
          <w:szCs w:val="21"/>
        </w:rPr>
        <w:t>; HPV: Human Papillomavirus.</w:t>
      </w:r>
    </w:p>
    <w:p w14:paraId="6EA5131E" w14:textId="0A990BFA" w:rsidR="003B18A6" w:rsidRDefault="003B18A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09F2F94" w14:textId="0E31821E" w:rsidR="00B63371" w:rsidRPr="00400BF8" w:rsidRDefault="003B18A6" w:rsidP="00B63371">
      <w:pPr>
        <w:rPr>
          <w:rFonts w:ascii="Times New Roman" w:eastAsia="STFangsong" w:hAnsi="Times New Roman" w:cs="Times New Roman"/>
          <w:sz w:val="24"/>
          <w:szCs w:val="24"/>
        </w:rPr>
      </w:pPr>
      <w:r w:rsidRPr="00400BF8">
        <w:rPr>
          <w:rFonts w:ascii="Times New Roman" w:hAnsi="Times New Roman" w:cs="Times New Roman"/>
          <w:b/>
          <w:sz w:val="24"/>
          <w:szCs w:val="24"/>
        </w:rPr>
        <w:lastRenderedPageBreak/>
        <w:t>Table S8.</w:t>
      </w:r>
      <w:r w:rsidR="00B63371" w:rsidRPr="00400B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371" w:rsidRPr="00400BF8">
        <w:rPr>
          <w:rFonts w:ascii="Times New Roman" w:eastAsia="STFangsong" w:hAnsi="Times New Roman" w:cs="Times New Roman"/>
          <w:b/>
          <w:i/>
          <w:sz w:val="24"/>
          <w:szCs w:val="24"/>
        </w:rPr>
        <w:t>C. trachomatis</w:t>
      </w:r>
      <w:r w:rsidR="00B63371" w:rsidRPr="00400BF8">
        <w:rPr>
          <w:rFonts w:ascii="Times New Roman" w:eastAsia="STFangsong" w:hAnsi="Times New Roman" w:cs="Times New Roman"/>
          <w:b/>
          <w:sz w:val="24"/>
          <w:szCs w:val="24"/>
        </w:rPr>
        <w:t xml:space="preserve"> and HPV infections as risk factors for colposcopic impression </w:t>
      </w:r>
      <w:r w:rsidR="00E33D48" w:rsidRPr="00400BF8">
        <w:rPr>
          <w:rFonts w:ascii="Times New Roman" w:eastAsia="STFangsong" w:hAnsi="Times New Roman" w:cs="Times New Roman"/>
          <w:b/>
          <w:sz w:val="24"/>
          <w:szCs w:val="24"/>
        </w:rPr>
        <w:t xml:space="preserve">among women in southern China </w:t>
      </w:r>
    </w:p>
    <w:p w14:paraId="25F13355" w14:textId="77777777" w:rsidR="00B63371" w:rsidRPr="009D30D7" w:rsidRDefault="00B63371" w:rsidP="00B63371">
      <w:pPr>
        <w:rPr>
          <w:rFonts w:ascii="Times New Roman" w:eastAsia="STFangsong" w:hAnsi="Times New Roman" w:cs="Times New Roman"/>
          <w:color w:val="000000" w:themeColor="text1"/>
          <w:sz w:val="24"/>
          <w:szCs w:val="24"/>
        </w:rPr>
      </w:pPr>
    </w:p>
    <w:tbl>
      <w:tblPr>
        <w:tblW w:w="82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084"/>
        <w:gridCol w:w="2464"/>
        <w:gridCol w:w="1020"/>
      </w:tblGrid>
      <w:tr w:rsidR="00B63371" w:rsidRPr="009D30D7" w14:paraId="70D22E1C" w14:textId="77777777" w:rsidTr="00301B99">
        <w:trPr>
          <w:trHeight w:val="49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1361" w14:textId="77777777" w:rsidR="00B63371" w:rsidRPr="009D30D7" w:rsidRDefault="00B63371" w:rsidP="00301B9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3F5D" w14:textId="77777777" w:rsidR="00B63371" w:rsidRDefault="00B63371" w:rsidP="00301B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CT infection OR</w:t>
            </w: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</w:p>
          <w:p w14:paraId="5112A56E" w14:textId="77777777" w:rsidR="00B63371" w:rsidRPr="009D30D7" w:rsidRDefault="00B63371" w:rsidP="00301B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(95% CI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5436" w14:textId="77777777" w:rsidR="00B63371" w:rsidRPr="009D30D7" w:rsidRDefault="00B63371" w:rsidP="00301B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80FE" w14:textId="77777777" w:rsidR="00B63371" w:rsidRDefault="00B63371" w:rsidP="00301B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</w:pP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HPV infection OR</w:t>
            </w: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  <w:p w14:paraId="0DA98743" w14:textId="77777777" w:rsidR="00B63371" w:rsidRPr="009D30D7" w:rsidRDefault="00B63371" w:rsidP="00301B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6D9E6" w14:textId="77777777" w:rsidR="00B63371" w:rsidRPr="009D30D7" w:rsidRDefault="00B63371" w:rsidP="00301B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*</w:t>
            </w:r>
          </w:p>
        </w:tc>
      </w:tr>
      <w:tr w:rsidR="00152DFF" w:rsidRPr="009D30D7" w14:paraId="6A00DF41" w14:textId="77777777" w:rsidTr="00152DFF">
        <w:trPr>
          <w:trHeight w:val="4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D50B" w14:textId="77777777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Benig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DDFE" w14:textId="77777777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D0853" w14:textId="05ABA506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5B0D" w14:textId="77777777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32E827" w14:textId="24E680B1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2DFF" w:rsidRPr="009D30D7" w14:paraId="28271B4D" w14:textId="77777777" w:rsidTr="00301B99">
        <w:trPr>
          <w:trHeight w:val="46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1BE91" w14:textId="77777777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STFangsong" w:hAnsi="Times New Roman" w:cs="Times New Roman"/>
                <w:b/>
                <w:color w:val="000000" w:themeColor="text1"/>
                <w:szCs w:val="21"/>
              </w:rPr>
              <w:t>L</w:t>
            </w:r>
            <w:r>
              <w:rPr>
                <w:rFonts w:ascii="Times New Roman" w:eastAsia="STFangsong" w:hAnsi="Times New Roman" w:cs="Times New Roman"/>
                <w:b/>
                <w:color w:val="000000" w:themeColor="text1"/>
                <w:szCs w:val="21"/>
              </w:rPr>
              <w:t>ow grad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78A77B" w14:textId="77777777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.248(1.22-8.646)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9BDD541" w14:textId="1DAFCFDA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AE199" w14:textId="77777777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.872(2.894-16.317)</w:t>
            </w:r>
          </w:p>
        </w:tc>
        <w:tc>
          <w:tcPr>
            <w:tcW w:w="0" w:type="auto"/>
            <w:vAlign w:val="center"/>
          </w:tcPr>
          <w:p w14:paraId="309D9342" w14:textId="75604103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152DFF" w:rsidRPr="009D30D7" w14:paraId="0971BD86" w14:textId="77777777" w:rsidTr="00301B99">
        <w:trPr>
          <w:trHeight w:val="46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F2805" w14:textId="77777777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TFangsong" w:hAnsi="Times New Roman" w:cs="Times New Roman"/>
                <w:b/>
                <w:color w:val="000000" w:themeColor="text1"/>
                <w:szCs w:val="21"/>
              </w:rPr>
              <w:t>High grad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BF39DC" w14:textId="77777777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663(0.291-9.492)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51B7215" w14:textId="47C5A6C0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45C34" w14:textId="77777777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D30D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.863(3.144-80.03)</w:t>
            </w:r>
          </w:p>
        </w:tc>
        <w:tc>
          <w:tcPr>
            <w:tcW w:w="0" w:type="auto"/>
            <w:vAlign w:val="center"/>
          </w:tcPr>
          <w:p w14:paraId="51822928" w14:textId="673A6D36" w:rsidR="00152DFF" w:rsidRPr="009D30D7" w:rsidRDefault="00152DFF" w:rsidP="00301B9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6B8076EC" w14:textId="3E6427FA" w:rsidR="00B63371" w:rsidRPr="009D30D7" w:rsidRDefault="00B63371" w:rsidP="00B63371">
      <w:pPr>
        <w:rPr>
          <w:rFonts w:ascii="Times New Roman" w:eastAsia="STFangsong" w:hAnsi="Times New Roman" w:cs="Times New Roman"/>
          <w:color w:val="000000" w:themeColor="text1"/>
          <w:sz w:val="24"/>
          <w:szCs w:val="24"/>
        </w:rPr>
      </w:pPr>
      <w:r w:rsidRPr="009D30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  <w:r w:rsidRPr="009D30D7">
        <w:rPr>
          <w:rFonts w:ascii="Times New Roman" w:hAnsi="Times New Roman" w:cs="Times New Roman"/>
          <w:color w:val="000000" w:themeColor="text1"/>
          <w:szCs w:val="21"/>
        </w:rPr>
        <w:t>By Hosmer-Lemeshow Satterthwaite adjusted F test.</w:t>
      </w:r>
      <w:r w:rsidR="00E4551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45511" w:rsidRPr="00893DDD">
        <w:rPr>
          <w:rFonts w:ascii="Times New Roman" w:eastAsia="STFangsong" w:hAnsi="Times New Roman" w:cs="Times New Roman"/>
          <w:sz w:val="24"/>
          <w:szCs w:val="24"/>
        </w:rPr>
        <w:t>OR</w:t>
      </w:r>
      <w:r w:rsidR="00E45511" w:rsidRPr="00893DDD">
        <w:rPr>
          <w:rFonts w:ascii="Times New Roman" w:eastAsia="STFangsong" w:hAnsi="Times New Roman" w:cs="Times New Roman"/>
          <w:sz w:val="24"/>
          <w:szCs w:val="24"/>
          <w:vertAlign w:val="superscript"/>
        </w:rPr>
        <w:t>1</w:t>
      </w:r>
      <w:r w:rsidR="00E45511" w:rsidRPr="00893DDD">
        <w:rPr>
          <w:rFonts w:ascii="Times New Roman" w:eastAsia="STFangsong" w:hAnsi="Times New Roman" w:cs="Times New Roman"/>
          <w:sz w:val="24"/>
          <w:szCs w:val="24"/>
        </w:rPr>
        <w:t xml:space="preserve"> = odds ratio—adjusted for age</w:t>
      </w:r>
      <w:r w:rsidR="00E45511">
        <w:rPr>
          <w:rFonts w:ascii="Times New Roman" w:eastAsia="STFangsong" w:hAnsi="Times New Roman" w:cs="Times New Roman"/>
          <w:sz w:val="24"/>
          <w:szCs w:val="24"/>
        </w:rPr>
        <w:t xml:space="preserve"> and </w:t>
      </w:r>
      <w:r w:rsidR="00E45511" w:rsidRPr="00893DDD">
        <w:rPr>
          <w:rFonts w:ascii="Times New Roman" w:eastAsia="DengXian" w:hAnsi="Times New Roman" w:cs="Times New Roman"/>
          <w:color w:val="000000"/>
          <w:kern w:val="0"/>
          <w:szCs w:val="21"/>
        </w:rPr>
        <w:t>HPV</w:t>
      </w:r>
      <w:r w:rsidR="00E45511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E45511" w:rsidRPr="00893DDD">
        <w:rPr>
          <w:rFonts w:ascii="Times New Roman" w:eastAsia="DengXian" w:hAnsi="Times New Roman" w:cs="Times New Roman"/>
          <w:color w:val="000000"/>
          <w:kern w:val="0"/>
          <w:szCs w:val="21"/>
        </w:rPr>
        <w:t>infection</w:t>
      </w:r>
      <w:r w:rsidR="00E45511" w:rsidRPr="00893DDD">
        <w:rPr>
          <w:rFonts w:ascii="Times New Roman" w:eastAsia="STFangsong" w:hAnsi="Times New Roman" w:cs="Times New Roman"/>
          <w:sz w:val="24"/>
          <w:szCs w:val="24"/>
        </w:rPr>
        <w:t>; OR</w:t>
      </w:r>
      <w:r w:rsidR="00E45511" w:rsidRPr="00632554">
        <w:rPr>
          <w:rFonts w:ascii="Times New Roman" w:eastAsia="STFangsong" w:hAnsi="Times New Roman" w:cs="Times New Roman"/>
          <w:sz w:val="24"/>
          <w:szCs w:val="24"/>
          <w:vertAlign w:val="superscript"/>
        </w:rPr>
        <w:t>2</w:t>
      </w:r>
      <w:r w:rsidR="00E45511" w:rsidRPr="00893DDD">
        <w:rPr>
          <w:rFonts w:ascii="Times New Roman" w:eastAsia="STFangsong" w:hAnsi="Times New Roman" w:cs="Times New Roman"/>
          <w:sz w:val="24"/>
          <w:szCs w:val="24"/>
        </w:rPr>
        <w:t xml:space="preserve">—adjusted for age and </w:t>
      </w:r>
      <w:r w:rsidR="00E45511" w:rsidRPr="001C192C">
        <w:rPr>
          <w:rFonts w:ascii="Times New Roman" w:eastAsia="STFangsong" w:hAnsi="Times New Roman" w:cs="Times New Roman"/>
          <w:i/>
          <w:sz w:val="24"/>
          <w:szCs w:val="24"/>
        </w:rPr>
        <w:t>C. trachomati</w:t>
      </w:r>
      <w:r w:rsidR="00E45511" w:rsidRPr="00632554">
        <w:rPr>
          <w:rFonts w:ascii="Times New Roman" w:eastAsia="STFangsong" w:hAnsi="Times New Roman" w:cs="Times New Roman"/>
          <w:sz w:val="24"/>
          <w:szCs w:val="24"/>
        </w:rPr>
        <w:t>s</w:t>
      </w:r>
      <w:r w:rsidR="00E45511">
        <w:rPr>
          <w:rFonts w:ascii="Times New Roman" w:eastAsia="STFangsong" w:hAnsi="Times New Roman" w:cs="Times New Roman"/>
          <w:sz w:val="24"/>
          <w:szCs w:val="24"/>
        </w:rPr>
        <w:t xml:space="preserve"> infection;</w:t>
      </w:r>
      <w:r w:rsidRPr="009D30D7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CT: </w:t>
      </w:r>
      <w:r w:rsidRPr="009D30D7">
        <w:rPr>
          <w:rFonts w:ascii="Times New Roman" w:eastAsia="DengXian" w:hAnsi="Times New Roman" w:cs="Times New Roman"/>
          <w:i/>
          <w:color w:val="000000" w:themeColor="text1"/>
          <w:kern w:val="0"/>
          <w:szCs w:val="21"/>
        </w:rPr>
        <w:t>Chlamydia trachomatis</w:t>
      </w:r>
      <w:r w:rsidRPr="009D30D7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; HPV: Human Papillomavirus</w:t>
      </w:r>
      <w:r w:rsidRPr="009D30D7">
        <w:rPr>
          <w:rFonts w:ascii="Times New Roman" w:eastAsia="STFangsong" w:hAnsi="Times New Roman" w:cs="Times New Roman"/>
          <w:color w:val="000000" w:themeColor="text1"/>
          <w:sz w:val="24"/>
          <w:szCs w:val="24"/>
        </w:rPr>
        <w:t>.</w:t>
      </w:r>
    </w:p>
    <w:p w14:paraId="2C6D35E3" w14:textId="7F68A218" w:rsidR="005169DF" w:rsidRPr="00152DFF" w:rsidRDefault="005169DF" w:rsidP="00152DFF">
      <w:pPr>
        <w:widowControl/>
        <w:jc w:val="left"/>
        <w:rPr>
          <w:rFonts w:ascii="Times New Roman" w:hAnsi="Times New Roman" w:cs="Times New Roman"/>
          <w:b/>
          <w:color w:val="0000CC"/>
          <w:sz w:val="24"/>
          <w:szCs w:val="24"/>
        </w:rPr>
      </w:pPr>
    </w:p>
    <w:sectPr w:rsidR="005169DF" w:rsidRPr="00152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5FE2C4" w14:textId="77777777" w:rsidR="005D2AC4" w:rsidRDefault="005D2AC4" w:rsidP="00CC4120">
      <w:r>
        <w:separator/>
      </w:r>
    </w:p>
  </w:endnote>
  <w:endnote w:type="continuationSeparator" w:id="0">
    <w:p w14:paraId="2140953F" w14:textId="77777777" w:rsidR="005D2AC4" w:rsidRDefault="005D2AC4" w:rsidP="00CC4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Fangsong">
    <w:altName w:val="华文仿宋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BAF2B" w14:textId="77777777" w:rsidR="005D2AC4" w:rsidRDefault="005D2AC4" w:rsidP="00CC4120">
      <w:r>
        <w:separator/>
      </w:r>
    </w:p>
  </w:footnote>
  <w:footnote w:type="continuationSeparator" w:id="0">
    <w:p w14:paraId="395D3E73" w14:textId="77777777" w:rsidR="005D2AC4" w:rsidRDefault="005D2AC4" w:rsidP="00CC4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235A03"/>
    <w:multiLevelType w:val="hybridMultilevel"/>
    <w:tmpl w:val="A27A8C1C"/>
    <w:lvl w:ilvl="0" w:tplc="7DC0B25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573763"/>
    <w:multiLevelType w:val="hybridMultilevel"/>
    <w:tmpl w:val="8884CEF4"/>
    <w:lvl w:ilvl="0" w:tplc="13DE913A">
      <w:start w:val="1"/>
      <w:numFmt w:val="decimal"/>
      <w:lvlText w:val="%1"/>
      <w:lvlJc w:val="left"/>
      <w:pPr>
        <w:ind w:left="37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icro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ptt92pqp0d5hexsvk5w2eft9xrrsarrs59&quot;&gt;My EndNote Library&lt;record-ids&gt;&lt;item&gt;1232&lt;/item&gt;&lt;item&gt;1435&lt;/item&gt;&lt;item&gt;1753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4&lt;/item&gt;&lt;item&gt;1875&lt;/item&gt;&lt;item&gt;1876&lt;/item&gt;&lt;item&gt;1877&lt;/item&gt;&lt;item&gt;1878&lt;/item&gt;&lt;item&gt;1879&lt;/item&gt;&lt;item&gt;1880&lt;/item&gt;&lt;item&gt;1881&lt;/item&gt;&lt;item&gt;1882&lt;/item&gt;&lt;item&gt;1883&lt;/item&gt;&lt;item&gt;1884&lt;/item&gt;&lt;item&gt;1885&lt;/item&gt;&lt;item&gt;1886&lt;/item&gt;&lt;item&gt;1888&lt;/item&gt;&lt;item&gt;1889&lt;/item&gt;&lt;/record-ids&gt;&lt;/item&gt;&lt;/Libraries&gt;"/>
  </w:docVars>
  <w:rsids>
    <w:rsidRoot w:val="00E57F55"/>
    <w:rsid w:val="000001A3"/>
    <w:rsid w:val="000001E5"/>
    <w:rsid w:val="00006C0F"/>
    <w:rsid w:val="000114E3"/>
    <w:rsid w:val="00012157"/>
    <w:rsid w:val="00020AEC"/>
    <w:rsid w:val="0002227B"/>
    <w:rsid w:val="00026EB9"/>
    <w:rsid w:val="000333C0"/>
    <w:rsid w:val="00047968"/>
    <w:rsid w:val="00047A04"/>
    <w:rsid w:val="00052606"/>
    <w:rsid w:val="0005327C"/>
    <w:rsid w:val="00062602"/>
    <w:rsid w:val="0006431D"/>
    <w:rsid w:val="00065BF5"/>
    <w:rsid w:val="00067299"/>
    <w:rsid w:val="000678B2"/>
    <w:rsid w:val="00074D29"/>
    <w:rsid w:val="00076D37"/>
    <w:rsid w:val="0008504D"/>
    <w:rsid w:val="00085E24"/>
    <w:rsid w:val="00086C25"/>
    <w:rsid w:val="000875D0"/>
    <w:rsid w:val="00092A6A"/>
    <w:rsid w:val="00095833"/>
    <w:rsid w:val="00097EB0"/>
    <w:rsid w:val="000A203F"/>
    <w:rsid w:val="000A4DCA"/>
    <w:rsid w:val="000A5C23"/>
    <w:rsid w:val="000A5E26"/>
    <w:rsid w:val="000B3473"/>
    <w:rsid w:val="000D07CC"/>
    <w:rsid w:val="000D2149"/>
    <w:rsid w:val="000E1B51"/>
    <w:rsid w:val="000F7547"/>
    <w:rsid w:val="001043A4"/>
    <w:rsid w:val="00112DE6"/>
    <w:rsid w:val="00116AEC"/>
    <w:rsid w:val="00117B0E"/>
    <w:rsid w:val="00125C81"/>
    <w:rsid w:val="00127C2F"/>
    <w:rsid w:val="00130939"/>
    <w:rsid w:val="00132595"/>
    <w:rsid w:val="001437EE"/>
    <w:rsid w:val="00144DCB"/>
    <w:rsid w:val="00145279"/>
    <w:rsid w:val="00146997"/>
    <w:rsid w:val="00152DFF"/>
    <w:rsid w:val="00166943"/>
    <w:rsid w:val="00170478"/>
    <w:rsid w:val="00172AB2"/>
    <w:rsid w:val="00173302"/>
    <w:rsid w:val="001734A0"/>
    <w:rsid w:val="00173CAC"/>
    <w:rsid w:val="001756B6"/>
    <w:rsid w:val="0018042E"/>
    <w:rsid w:val="001829DE"/>
    <w:rsid w:val="001919C2"/>
    <w:rsid w:val="0019510C"/>
    <w:rsid w:val="001966BE"/>
    <w:rsid w:val="001A22BE"/>
    <w:rsid w:val="001A2D03"/>
    <w:rsid w:val="001A2D5F"/>
    <w:rsid w:val="001A41DD"/>
    <w:rsid w:val="001A4407"/>
    <w:rsid w:val="001A50D7"/>
    <w:rsid w:val="001B0766"/>
    <w:rsid w:val="001B47F6"/>
    <w:rsid w:val="001B71EC"/>
    <w:rsid w:val="001C0005"/>
    <w:rsid w:val="001C1BC8"/>
    <w:rsid w:val="001C233B"/>
    <w:rsid w:val="001C61B5"/>
    <w:rsid w:val="001C78F5"/>
    <w:rsid w:val="001D4B13"/>
    <w:rsid w:val="001E17E2"/>
    <w:rsid w:val="001E2473"/>
    <w:rsid w:val="001E598D"/>
    <w:rsid w:val="0020100C"/>
    <w:rsid w:val="00202D47"/>
    <w:rsid w:val="00202FC1"/>
    <w:rsid w:val="00205EE9"/>
    <w:rsid w:val="0020621D"/>
    <w:rsid w:val="00207ED6"/>
    <w:rsid w:val="00211094"/>
    <w:rsid w:val="00215D02"/>
    <w:rsid w:val="00216573"/>
    <w:rsid w:val="00216606"/>
    <w:rsid w:val="0021766E"/>
    <w:rsid w:val="00220030"/>
    <w:rsid w:val="002279E6"/>
    <w:rsid w:val="00230DE1"/>
    <w:rsid w:val="00231832"/>
    <w:rsid w:val="002346E4"/>
    <w:rsid w:val="002378B3"/>
    <w:rsid w:val="00240169"/>
    <w:rsid w:val="00260834"/>
    <w:rsid w:val="00261999"/>
    <w:rsid w:val="0026333B"/>
    <w:rsid w:val="00266A67"/>
    <w:rsid w:val="002719DE"/>
    <w:rsid w:val="002775A1"/>
    <w:rsid w:val="002775CE"/>
    <w:rsid w:val="002818DE"/>
    <w:rsid w:val="00283459"/>
    <w:rsid w:val="00286FDA"/>
    <w:rsid w:val="00286FED"/>
    <w:rsid w:val="00287526"/>
    <w:rsid w:val="00287A40"/>
    <w:rsid w:val="00297B4A"/>
    <w:rsid w:val="002A09EC"/>
    <w:rsid w:val="002A32CF"/>
    <w:rsid w:val="002B6449"/>
    <w:rsid w:val="002C796A"/>
    <w:rsid w:val="002D14EC"/>
    <w:rsid w:val="002D1591"/>
    <w:rsid w:val="002D3BDD"/>
    <w:rsid w:val="002E1671"/>
    <w:rsid w:val="002E3D78"/>
    <w:rsid w:val="002E4010"/>
    <w:rsid w:val="002E42EA"/>
    <w:rsid w:val="002E74D8"/>
    <w:rsid w:val="002F1A1B"/>
    <w:rsid w:val="002F42BB"/>
    <w:rsid w:val="00302A85"/>
    <w:rsid w:val="00304A23"/>
    <w:rsid w:val="003119C1"/>
    <w:rsid w:val="00313AA3"/>
    <w:rsid w:val="003233BE"/>
    <w:rsid w:val="00324F51"/>
    <w:rsid w:val="003261F5"/>
    <w:rsid w:val="003265D1"/>
    <w:rsid w:val="00327BB5"/>
    <w:rsid w:val="00337145"/>
    <w:rsid w:val="00337999"/>
    <w:rsid w:val="003402DD"/>
    <w:rsid w:val="003514C7"/>
    <w:rsid w:val="00356A11"/>
    <w:rsid w:val="0035709C"/>
    <w:rsid w:val="00357949"/>
    <w:rsid w:val="00362DD4"/>
    <w:rsid w:val="0036611E"/>
    <w:rsid w:val="003667E4"/>
    <w:rsid w:val="0038195C"/>
    <w:rsid w:val="00383607"/>
    <w:rsid w:val="00385A59"/>
    <w:rsid w:val="00385F87"/>
    <w:rsid w:val="00386697"/>
    <w:rsid w:val="00391026"/>
    <w:rsid w:val="00391D8D"/>
    <w:rsid w:val="00393939"/>
    <w:rsid w:val="00395CC2"/>
    <w:rsid w:val="003A06FA"/>
    <w:rsid w:val="003A0C23"/>
    <w:rsid w:val="003A22DC"/>
    <w:rsid w:val="003A3BE9"/>
    <w:rsid w:val="003A3D50"/>
    <w:rsid w:val="003B1597"/>
    <w:rsid w:val="003B18A6"/>
    <w:rsid w:val="003B2FA1"/>
    <w:rsid w:val="003B416E"/>
    <w:rsid w:val="003B7ABF"/>
    <w:rsid w:val="003C3034"/>
    <w:rsid w:val="003C6FBB"/>
    <w:rsid w:val="003C70D1"/>
    <w:rsid w:val="003D19D6"/>
    <w:rsid w:val="003D3287"/>
    <w:rsid w:val="003D6BC5"/>
    <w:rsid w:val="003E0492"/>
    <w:rsid w:val="003E3F13"/>
    <w:rsid w:val="003E5207"/>
    <w:rsid w:val="003F05FE"/>
    <w:rsid w:val="003F07B1"/>
    <w:rsid w:val="003F11E5"/>
    <w:rsid w:val="003F313C"/>
    <w:rsid w:val="003F773F"/>
    <w:rsid w:val="00400BF8"/>
    <w:rsid w:val="0040526E"/>
    <w:rsid w:val="00405B61"/>
    <w:rsid w:val="00406069"/>
    <w:rsid w:val="00413453"/>
    <w:rsid w:val="004173B6"/>
    <w:rsid w:val="00421DD3"/>
    <w:rsid w:val="004245DF"/>
    <w:rsid w:val="00430AC3"/>
    <w:rsid w:val="00437C42"/>
    <w:rsid w:val="00440F04"/>
    <w:rsid w:val="004418C2"/>
    <w:rsid w:val="00453992"/>
    <w:rsid w:val="00455F1E"/>
    <w:rsid w:val="00460393"/>
    <w:rsid w:val="00470663"/>
    <w:rsid w:val="00470BEB"/>
    <w:rsid w:val="00475A0C"/>
    <w:rsid w:val="00480AFC"/>
    <w:rsid w:val="004810A4"/>
    <w:rsid w:val="00492C32"/>
    <w:rsid w:val="00492F96"/>
    <w:rsid w:val="0049305D"/>
    <w:rsid w:val="00496400"/>
    <w:rsid w:val="00497416"/>
    <w:rsid w:val="004A1453"/>
    <w:rsid w:val="004B3475"/>
    <w:rsid w:val="004B4388"/>
    <w:rsid w:val="004B7E52"/>
    <w:rsid w:val="004C6A59"/>
    <w:rsid w:val="004C773A"/>
    <w:rsid w:val="004D4F4F"/>
    <w:rsid w:val="004D5BA0"/>
    <w:rsid w:val="004E2B25"/>
    <w:rsid w:val="004E4040"/>
    <w:rsid w:val="004E4C3E"/>
    <w:rsid w:val="004F3E1F"/>
    <w:rsid w:val="005020BD"/>
    <w:rsid w:val="00505DE5"/>
    <w:rsid w:val="00506EBF"/>
    <w:rsid w:val="0050731E"/>
    <w:rsid w:val="00510B64"/>
    <w:rsid w:val="00516090"/>
    <w:rsid w:val="005169DF"/>
    <w:rsid w:val="00517C0F"/>
    <w:rsid w:val="00517FD5"/>
    <w:rsid w:val="005275C8"/>
    <w:rsid w:val="0055052A"/>
    <w:rsid w:val="00554956"/>
    <w:rsid w:val="00554BD3"/>
    <w:rsid w:val="00554C41"/>
    <w:rsid w:val="00555429"/>
    <w:rsid w:val="00556049"/>
    <w:rsid w:val="00556B17"/>
    <w:rsid w:val="0055738E"/>
    <w:rsid w:val="00573B5E"/>
    <w:rsid w:val="00573BC0"/>
    <w:rsid w:val="0057638F"/>
    <w:rsid w:val="0057673C"/>
    <w:rsid w:val="00576791"/>
    <w:rsid w:val="005948F6"/>
    <w:rsid w:val="00596EB4"/>
    <w:rsid w:val="00596FD3"/>
    <w:rsid w:val="005A1937"/>
    <w:rsid w:val="005A6E46"/>
    <w:rsid w:val="005B3D06"/>
    <w:rsid w:val="005B3D59"/>
    <w:rsid w:val="005B4B23"/>
    <w:rsid w:val="005B5F09"/>
    <w:rsid w:val="005C332F"/>
    <w:rsid w:val="005C438E"/>
    <w:rsid w:val="005C7F66"/>
    <w:rsid w:val="005D2118"/>
    <w:rsid w:val="005D2AC4"/>
    <w:rsid w:val="005E0D82"/>
    <w:rsid w:val="005E415C"/>
    <w:rsid w:val="005E5224"/>
    <w:rsid w:val="005E546D"/>
    <w:rsid w:val="005E7EB6"/>
    <w:rsid w:val="005F1664"/>
    <w:rsid w:val="005F1FD8"/>
    <w:rsid w:val="00602768"/>
    <w:rsid w:val="00610253"/>
    <w:rsid w:val="006208FC"/>
    <w:rsid w:val="006254EE"/>
    <w:rsid w:val="0062684D"/>
    <w:rsid w:val="00626C80"/>
    <w:rsid w:val="0062730E"/>
    <w:rsid w:val="00630ACA"/>
    <w:rsid w:val="006314E1"/>
    <w:rsid w:val="006344BB"/>
    <w:rsid w:val="00634B87"/>
    <w:rsid w:val="00637907"/>
    <w:rsid w:val="00643D08"/>
    <w:rsid w:val="00657B63"/>
    <w:rsid w:val="006651B9"/>
    <w:rsid w:val="00665D89"/>
    <w:rsid w:val="006744E5"/>
    <w:rsid w:val="0067664F"/>
    <w:rsid w:val="006770AF"/>
    <w:rsid w:val="006770E4"/>
    <w:rsid w:val="00677888"/>
    <w:rsid w:val="006811DE"/>
    <w:rsid w:val="00683E4F"/>
    <w:rsid w:val="00684B13"/>
    <w:rsid w:val="006863E9"/>
    <w:rsid w:val="00697C8B"/>
    <w:rsid w:val="006A776F"/>
    <w:rsid w:val="006B2D54"/>
    <w:rsid w:val="006B383F"/>
    <w:rsid w:val="006B5DBC"/>
    <w:rsid w:val="006B7A9C"/>
    <w:rsid w:val="006C0B50"/>
    <w:rsid w:val="006C2921"/>
    <w:rsid w:val="006C5D74"/>
    <w:rsid w:val="006C78E8"/>
    <w:rsid w:val="006D10A5"/>
    <w:rsid w:val="006D1A73"/>
    <w:rsid w:val="006E0B96"/>
    <w:rsid w:val="006E7C02"/>
    <w:rsid w:val="006F24C3"/>
    <w:rsid w:val="006F50FD"/>
    <w:rsid w:val="00705B23"/>
    <w:rsid w:val="00706A8F"/>
    <w:rsid w:val="00707275"/>
    <w:rsid w:val="00712A18"/>
    <w:rsid w:val="007170F0"/>
    <w:rsid w:val="00722A33"/>
    <w:rsid w:val="00724400"/>
    <w:rsid w:val="00725998"/>
    <w:rsid w:val="00731EF6"/>
    <w:rsid w:val="0073465B"/>
    <w:rsid w:val="00735916"/>
    <w:rsid w:val="00735EDD"/>
    <w:rsid w:val="00742A93"/>
    <w:rsid w:val="00742D1B"/>
    <w:rsid w:val="007702CC"/>
    <w:rsid w:val="00771974"/>
    <w:rsid w:val="00773276"/>
    <w:rsid w:val="00773D9C"/>
    <w:rsid w:val="00774EAA"/>
    <w:rsid w:val="00776A0D"/>
    <w:rsid w:val="00776AEA"/>
    <w:rsid w:val="007827E2"/>
    <w:rsid w:val="00785F27"/>
    <w:rsid w:val="00787296"/>
    <w:rsid w:val="007912D9"/>
    <w:rsid w:val="00795446"/>
    <w:rsid w:val="007A04F0"/>
    <w:rsid w:val="007A142B"/>
    <w:rsid w:val="007B2938"/>
    <w:rsid w:val="007B2A39"/>
    <w:rsid w:val="007B3DBC"/>
    <w:rsid w:val="007B4448"/>
    <w:rsid w:val="007B5EE1"/>
    <w:rsid w:val="007C2E3F"/>
    <w:rsid w:val="007C5F44"/>
    <w:rsid w:val="007D22DC"/>
    <w:rsid w:val="007D6519"/>
    <w:rsid w:val="007D67A5"/>
    <w:rsid w:val="007D7A37"/>
    <w:rsid w:val="007E0678"/>
    <w:rsid w:val="007E1E2C"/>
    <w:rsid w:val="007E4033"/>
    <w:rsid w:val="00802374"/>
    <w:rsid w:val="00803028"/>
    <w:rsid w:val="0080355C"/>
    <w:rsid w:val="00807B2F"/>
    <w:rsid w:val="00811882"/>
    <w:rsid w:val="00812BC3"/>
    <w:rsid w:val="008174AD"/>
    <w:rsid w:val="008174D4"/>
    <w:rsid w:val="008176CE"/>
    <w:rsid w:val="00817D30"/>
    <w:rsid w:val="0082190E"/>
    <w:rsid w:val="00821D43"/>
    <w:rsid w:val="008235CF"/>
    <w:rsid w:val="008314BF"/>
    <w:rsid w:val="00831E06"/>
    <w:rsid w:val="008403FE"/>
    <w:rsid w:val="0084111C"/>
    <w:rsid w:val="0084674B"/>
    <w:rsid w:val="00854631"/>
    <w:rsid w:val="0086233F"/>
    <w:rsid w:val="00873F99"/>
    <w:rsid w:val="008766CB"/>
    <w:rsid w:val="00880407"/>
    <w:rsid w:val="00880ABD"/>
    <w:rsid w:val="00895B72"/>
    <w:rsid w:val="008A191E"/>
    <w:rsid w:val="008A6E6C"/>
    <w:rsid w:val="008B1E84"/>
    <w:rsid w:val="008B4B2B"/>
    <w:rsid w:val="008B67D3"/>
    <w:rsid w:val="008B6E88"/>
    <w:rsid w:val="008B7FDC"/>
    <w:rsid w:val="008C162E"/>
    <w:rsid w:val="008C3F7F"/>
    <w:rsid w:val="008C5240"/>
    <w:rsid w:val="008C6EED"/>
    <w:rsid w:val="008C7D1E"/>
    <w:rsid w:val="008D26D2"/>
    <w:rsid w:val="008D5643"/>
    <w:rsid w:val="008E740B"/>
    <w:rsid w:val="008F0ADC"/>
    <w:rsid w:val="008F1E3C"/>
    <w:rsid w:val="008F64D0"/>
    <w:rsid w:val="00900826"/>
    <w:rsid w:val="00902A0C"/>
    <w:rsid w:val="009114FB"/>
    <w:rsid w:val="009122B4"/>
    <w:rsid w:val="00913BFE"/>
    <w:rsid w:val="009160B7"/>
    <w:rsid w:val="0091625A"/>
    <w:rsid w:val="009224A8"/>
    <w:rsid w:val="00934DC4"/>
    <w:rsid w:val="00935BF6"/>
    <w:rsid w:val="00942477"/>
    <w:rsid w:val="009475B1"/>
    <w:rsid w:val="0095307E"/>
    <w:rsid w:val="00957E18"/>
    <w:rsid w:val="0096156B"/>
    <w:rsid w:val="0096392B"/>
    <w:rsid w:val="009709AD"/>
    <w:rsid w:val="00972921"/>
    <w:rsid w:val="00974133"/>
    <w:rsid w:val="009808E3"/>
    <w:rsid w:val="009879B8"/>
    <w:rsid w:val="00995D1D"/>
    <w:rsid w:val="009967D9"/>
    <w:rsid w:val="009A570A"/>
    <w:rsid w:val="009A6A55"/>
    <w:rsid w:val="009B2F42"/>
    <w:rsid w:val="009B3F12"/>
    <w:rsid w:val="009C3BCB"/>
    <w:rsid w:val="009C6601"/>
    <w:rsid w:val="009D098A"/>
    <w:rsid w:val="009D1248"/>
    <w:rsid w:val="009D1D22"/>
    <w:rsid w:val="009D2D65"/>
    <w:rsid w:val="009D31DC"/>
    <w:rsid w:val="009D36D2"/>
    <w:rsid w:val="009D3F57"/>
    <w:rsid w:val="009D4F34"/>
    <w:rsid w:val="009D5A5F"/>
    <w:rsid w:val="009D6C94"/>
    <w:rsid w:val="009D731E"/>
    <w:rsid w:val="009E0A87"/>
    <w:rsid w:val="009E26F4"/>
    <w:rsid w:val="009E4AD6"/>
    <w:rsid w:val="009E5FF0"/>
    <w:rsid w:val="009F356B"/>
    <w:rsid w:val="00A06D68"/>
    <w:rsid w:val="00A079D1"/>
    <w:rsid w:val="00A12A9B"/>
    <w:rsid w:val="00A141BB"/>
    <w:rsid w:val="00A14C76"/>
    <w:rsid w:val="00A1559C"/>
    <w:rsid w:val="00A1569C"/>
    <w:rsid w:val="00A15808"/>
    <w:rsid w:val="00A15B35"/>
    <w:rsid w:val="00A16346"/>
    <w:rsid w:val="00A23C8F"/>
    <w:rsid w:val="00A27370"/>
    <w:rsid w:val="00A27D7E"/>
    <w:rsid w:val="00A3122B"/>
    <w:rsid w:val="00A331F4"/>
    <w:rsid w:val="00A33A4C"/>
    <w:rsid w:val="00A35B21"/>
    <w:rsid w:val="00A41DD6"/>
    <w:rsid w:val="00A42817"/>
    <w:rsid w:val="00A44C3C"/>
    <w:rsid w:val="00A46990"/>
    <w:rsid w:val="00A47224"/>
    <w:rsid w:val="00A53E92"/>
    <w:rsid w:val="00A55B8B"/>
    <w:rsid w:val="00A60090"/>
    <w:rsid w:val="00A60505"/>
    <w:rsid w:val="00A72FED"/>
    <w:rsid w:val="00A754CA"/>
    <w:rsid w:val="00A820E5"/>
    <w:rsid w:val="00A92F63"/>
    <w:rsid w:val="00AA2474"/>
    <w:rsid w:val="00AA41A7"/>
    <w:rsid w:val="00AA457E"/>
    <w:rsid w:val="00AB1036"/>
    <w:rsid w:val="00AB2313"/>
    <w:rsid w:val="00AB4ECB"/>
    <w:rsid w:val="00AB788A"/>
    <w:rsid w:val="00AC4FF0"/>
    <w:rsid w:val="00AD40A9"/>
    <w:rsid w:val="00AD48B1"/>
    <w:rsid w:val="00AD6023"/>
    <w:rsid w:val="00AD73BA"/>
    <w:rsid w:val="00AD7F37"/>
    <w:rsid w:val="00AE0F5A"/>
    <w:rsid w:val="00AE1FFF"/>
    <w:rsid w:val="00AE3896"/>
    <w:rsid w:val="00AE41CF"/>
    <w:rsid w:val="00AE455A"/>
    <w:rsid w:val="00AE758C"/>
    <w:rsid w:val="00AF0EAF"/>
    <w:rsid w:val="00AF4F8C"/>
    <w:rsid w:val="00AF6483"/>
    <w:rsid w:val="00AF64C7"/>
    <w:rsid w:val="00AF6DD8"/>
    <w:rsid w:val="00B0674B"/>
    <w:rsid w:val="00B06962"/>
    <w:rsid w:val="00B136C9"/>
    <w:rsid w:val="00B1646B"/>
    <w:rsid w:val="00B16C30"/>
    <w:rsid w:val="00B1772E"/>
    <w:rsid w:val="00B20FFF"/>
    <w:rsid w:val="00B239C4"/>
    <w:rsid w:val="00B23EB3"/>
    <w:rsid w:val="00B24205"/>
    <w:rsid w:val="00B2722F"/>
    <w:rsid w:val="00B33662"/>
    <w:rsid w:val="00B40F8D"/>
    <w:rsid w:val="00B41898"/>
    <w:rsid w:val="00B4575C"/>
    <w:rsid w:val="00B4730B"/>
    <w:rsid w:val="00B63371"/>
    <w:rsid w:val="00B651B4"/>
    <w:rsid w:val="00B71573"/>
    <w:rsid w:val="00B71831"/>
    <w:rsid w:val="00B741C9"/>
    <w:rsid w:val="00B80D23"/>
    <w:rsid w:val="00B82842"/>
    <w:rsid w:val="00B83FF0"/>
    <w:rsid w:val="00B940DA"/>
    <w:rsid w:val="00B94718"/>
    <w:rsid w:val="00BA32DB"/>
    <w:rsid w:val="00BA4852"/>
    <w:rsid w:val="00BA51BD"/>
    <w:rsid w:val="00BA5CD9"/>
    <w:rsid w:val="00BA7F82"/>
    <w:rsid w:val="00BC1D39"/>
    <w:rsid w:val="00BC458E"/>
    <w:rsid w:val="00BC6F09"/>
    <w:rsid w:val="00BC6FD6"/>
    <w:rsid w:val="00BD1A3A"/>
    <w:rsid w:val="00BD62A5"/>
    <w:rsid w:val="00BD74DF"/>
    <w:rsid w:val="00BE53B6"/>
    <w:rsid w:val="00BE556B"/>
    <w:rsid w:val="00BE5AAA"/>
    <w:rsid w:val="00BF05C5"/>
    <w:rsid w:val="00BF3ED4"/>
    <w:rsid w:val="00BF7476"/>
    <w:rsid w:val="00C044EC"/>
    <w:rsid w:val="00C13A0A"/>
    <w:rsid w:val="00C14E7B"/>
    <w:rsid w:val="00C163BD"/>
    <w:rsid w:val="00C16426"/>
    <w:rsid w:val="00C20ACF"/>
    <w:rsid w:val="00C31EAC"/>
    <w:rsid w:val="00C377A4"/>
    <w:rsid w:val="00C430FD"/>
    <w:rsid w:val="00C44AAD"/>
    <w:rsid w:val="00C52CBA"/>
    <w:rsid w:val="00C639B3"/>
    <w:rsid w:val="00C63ABD"/>
    <w:rsid w:val="00C675CA"/>
    <w:rsid w:val="00C71C33"/>
    <w:rsid w:val="00C72DCB"/>
    <w:rsid w:val="00C738E2"/>
    <w:rsid w:val="00C73BC3"/>
    <w:rsid w:val="00C756C6"/>
    <w:rsid w:val="00C82DCE"/>
    <w:rsid w:val="00C90797"/>
    <w:rsid w:val="00C9153D"/>
    <w:rsid w:val="00C91808"/>
    <w:rsid w:val="00C92A3C"/>
    <w:rsid w:val="00C92CAE"/>
    <w:rsid w:val="00C93B8A"/>
    <w:rsid w:val="00C94882"/>
    <w:rsid w:val="00C951E8"/>
    <w:rsid w:val="00CA1465"/>
    <w:rsid w:val="00CA1FB4"/>
    <w:rsid w:val="00CA4B50"/>
    <w:rsid w:val="00CA5D88"/>
    <w:rsid w:val="00CB5721"/>
    <w:rsid w:val="00CB5C24"/>
    <w:rsid w:val="00CB6EEA"/>
    <w:rsid w:val="00CC4120"/>
    <w:rsid w:val="00CC451C"/>
    <w:rsid w:val="00CD796F"/>
    <w:rsid w:val="00CD7FF6"/>
    <w:rsid w:val="00CE637A"/>
    <w:rsid w:val="00CE6400"/>
    <w:rsid w:val="00CE6F17"/>
    <w:rsid w:val="00CF05CF"/>
    <w:rsid w:val="00CF20A8"/>
    <w:rsid w:val="00CF79A2"/>
    <w:rsid w:val="00D02C52"/>
    <w:rsid w:val="00D04FA6"/>
    <w:rsid w:val="00D074E1"/>
    <w:rsid w:val="00D134D3"/>
    <w:rsid w:val="00D21F5B"/>
    <w:rsid w:val="00D273C0"/>
    <w:rsid w:val="00D33523"/>
    <w:rsid w:val="00D44B5C"/>
    <w:rsid w:val="00D526F9"/>
    <w:rsid w:val="00D5475C"/>
    <w:rsid w:val="00D557D4"/>
    <w:rsid w:val="00D605CA"/>
    <w:rsid w:val="00D64FDD"/>
    <w:rsid w:val="00D66AE6"/>
    <w:rsid w:val="00D67800"/>
    <w:rsid w:val="00D70798"/>
    <w:rsid w:val="00D73C6D"/>
    <w:rsid w:val="00D77C8F"/>
    <w:rsid w:val="00D806FB"/>
    <w:rsid w:val="00D90629"/>
    <w:rsid w:val="00D923DE"/>
    <w:rsid w:val="00D9612B"/>
    <w:rsid w:val="00D97013"/>
    <w:rsid w:val="00D972EF"/>
    <w:rsid w:val="00D9781F"/>
    <w:rsid w:val="00DA15F2"/>
    <w:rsid w:val="00DA1B88"/>
    <w:rsid w:val="00DA5189"/>
    <w:rsid w:val="00DA77AF"/>
    <w:rsid w:val="00DB4757"/>
    <w:rsid w:val="00DC1AEB"/>
    <w:rsid w:val="00DC6527"/>
    <w:rsid w:val="00DC78E1"/>
    <w:rsid w:val="00DD1332"/>
    <w:rsid w:val="00DD3BFA"/>
    <w:rsid w:val="00DD4A9C"/>
    <w:rsid w:val="00DD7829"/>
    <w:rsid w:val="00DE2A19"/>
    <w:rsid w:val="00DE6659"/>
    <w:rsid w:val="00DE76A4"/>
    <w:rsid w:val="00DF5DC1"/>
    <w:rsid w:val="00DF659B"/>
    <w:rsid w:val="00E031FB"/>
    <w:rsid w:val="00E07169"/>
    <w:rsid w:val="00E22266"/>
    <w:rsid w:val="00E237F4"/>
    <w:rsid w:val="00E26D00"/>
    <w:rsid w:val="00E31552"/>
    <w:rsid w:val="00E33D48"/>
    <w:rsid w:val="00E341C0"/>
    <w:rsid w:val="00E45511"/>
    <w:rsid w:val="00E45FC6"/>
    <w:rsid w:val="00E52296"/>
    <w:rsid w:val="00E536E5"/>
    <w:rsid w:val="00E54E6E"/>
    <w:rsid w:val="00E57F55"/>
    <w:rsid w:val="00E6090B"/>
    <w:rsid w:val="00E630AB"/>
    <w:rsid w:val="00E673F2"/>
    <w:rsid w:val="00E7540E"/>
    <w:rsid w:val="00E77DFC"/>
    <w:rsid w:val="00E94BFA"/>
    <w:rsid w:val="00E9528F"/>
    <w:rsid w:val="00EA700D"/>
    <w:rsid w:val="00EB3E87"/>
    <w:rsid w:val="00EB444A"/>
    <w:rsid w:val="00EB6B59"/>
    <w:rsid w:val="00EC3E5A"/>
    <w:rsid w:val="00EC6B32"/>
    <w:rsid w:val="00EC7908"/>
    <w:rsid w:val="00ED279C"/>
    <w:rsid w:val="00ED29A2"/>
    <w:rsid w:val="00ED7492"/>
    <w:rsid w:val="00EE378F"/>
    <w:rsid w:val="00EE4096"/>
    <w:rsid w:val="00EE476E"/>
    <w:rsid w:val="00EE6A57"/>
    <w:rsid w:val="00EF3F8D"/>
    <w:rsid w:val="00EF765A"/>
    <w:rsid w:val="00F15F59"/>
    <w:rsid w:val="00F25679"/>
    <w:rsid w:val="00F257DA"/>
    <w:rsid w:val="00F275F2"/>
    <w:rsid w:val="00F31A63"/>
    <w:rsid w:val="00F35C58"/>
    <w:rsid w:val="00F37408"/>
    <w:rsid w:val="00F46FA7"/>
    <w:rsid w:val="00F571CE"/>
    <w:rsid w:val="00F61EA0"/>
    <w:rsid w:val="00F6219F"/>
    <w:rsid w:val="00F6481F"/>
    <w:rsid w:val="00F64D76"/>
    <w:rsid w:val="00F67AB7"/>
    <w:rsid w:val="00F7211A"/>
    <w:rsid w:val="00F73698"/>
    <w:rsid w:val="00F752FA"/>
    <w:rsid w:val="00F85803"/>
    <w:rsid w:val="00F9050B"/>
    <w:rsid w:val="00F958C4"/>
    <w:rsid w:val="00FA3048"/>
    <w:rsid w:val="00FA6FCB"/>
    <w:rsid w:val="00FC7A27"/>
    <w:rsid w:val="00FD4FDE"/>
    <w:rsid w:val="00FD5476"/>
    <w:rsid w:val="00FD67A3"/>
    <w:rsid w:val="00FD711A"/>
    <w:rsid w:val="00FE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F83F98D"/>
  <w15:chartTrackingRefBased/>
  <w15:docId w15:val="{CD9A1B14-E2EE-4545-A80D-EF9535870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B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1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120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E53B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BA51B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A51B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51BD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A51BD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385A59"/>
    <w:pPr>
      <w:ind w:firstLineChars="200" w:firstLine="420"/>
    </w:pPr>
  </w:style>
  <w:style w:type="table" w:styleId="TableGrid">
    <w:name w:val="Table Grid"/>
    <w:basedOn w:val="TableNormal"/>
    <w:uiPriority w:val="39"/>
    <w:rsid w:val="00385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A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A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C0DF1-64F6-4F2C-B813-EC64F4A7D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8</Pages>
  <Words>928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虹亮</dc:creator>
  <cp:keywords/>
  <dc:description/>
  <cp:lastModifiedBy>Gillian Attard</cp:lastModifiedBy>
  <cp:revision>56</cp:revision>
  <cp:lastPrinted>2020-03-14T09:16:00Z</cp:lastPrinted>
  <dcterms:created xsi:type="dcterms:W3CDTF">2020-01-02T07:05:00Z</dcterms:created>
  <dcterms:modified xsi:type="dcterms:W3CDTF">2020-04-08T07:25:00Z</dcterms:modified>
</cp:coreProperties>
</file>